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A50BB" w14:textId="6E8C75EF" w:rsidR="5FD75D8B" w:rsidRDefault="34E53574" w:rsidP="2EFE1C41">
      <w:pPr>
        <w:rPr>
          <w:b/>
          <w:bCs/>
          <w:sz w:val="28"/>
          <w:szCs w:val="28"/>
          <w:vertAlign w:val="superscript"/>
        </w:rPr>
      </w:pPr>
      <w:r w:rsidRPr="2EFE1C41">
        <w:rPr>
          <w:b/>
          <w:bCs/>
          <w:sz w:val="28"/>
          <w:szCs w:val="28"/>
          <w:vertAlign w:val="superscript"/>
        </w:rPr>
        <w:t xml:space="preserve">Supplementary File </w:t>
      </w:r>
      <w:r w:rsidR="00263DF7">
        <w:rPr>
          <w:b/>
          <w:bCs/>
          <w:sz w:val="28"/>
          <w:szCs w:val="28"/>
          <w:vertAlign w:val="superscript"/>
        </w:rPr>
        <w:t>4</w:t>
      </w:r>
    </w:p>
    <w:p w14:paraId="590AF594" w14:textId="62D15A18" w:rsidR="6B2A57D0" w:rsidRDefault="6B2A57D0" w:rsidP="2EFE1C41">
      <w:pPr>
        <w:rPr>
          <w:sz w:val="28"/>
          <w:szCs w:val="28"/>
          <w:vertAlign w:val="superscript"/>
        </w:rPr>
      </w:pPr>
      <w:r w:rsidRPr="2EFE1C41">
        <w:rPr>
          <w:sz w:val="28"/>
          <w:szCs w:val="28"/>
          <w:vertAlign w:val="superscript"/>
        </w:rPr>
        <w:t>Table</w:t>
      </w:r>
      <w:r w:rsidR="6CCFC0C7" w:rsidRPr="2EFE1C41">
        <w:rPr>
          <w:sz w:val="28"/>
          <w:szCs w:val="28"/>
          <w:vertAlign w:val="superscript"/>
        </w:rPr>
        <w:t xml:space="preserve"> 1</w:t>
      </w:r>
      <w:r w:rsidRPr="2EFE1C41">
        <w:rPr>
          <w:sz w:val="28"/>
          <w:szCs w:val="28"/>
          <w:vertAlign w:val="superscript"/>
        </w:rPr>
        <w:t>: Results of Mann-Whitney-U tests comparing dog cluster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190"/>
        <w:gridCol w:w="1800"/>
        <w:gridCol w:w="1860"/>
      </w:tblGrid>
      <w:tr w:rsidR="5FD75D8B" w14:paraId="0F2B891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25A90B" w14:textId="7CE7CDC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Variable</w:t>
            </w:r>
            <w:r w:rsidRPr="5FD75D8B">
              <w:rPr>
                <w:rFonts w:ascii="Aptos" w:eastAsia="Aptos" w:hAnsi="Aptos" w:cs="Aptos"/>
                <w:lang w:val="en-AU"/>
              </w:rPr>
              <w:t>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ED05363" w14:textId="3C6E8D0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 xml:space="preserve"> </w:t>
            </w:r>
            <w:r w:rsidRPr="5FD75D8B">
              <w:rPr>
                <w:rFonts w:ascii="Aptos" w:eastAsia="Aptos" w:hAnsi="Aptos" w:cs="Aptos"/>
                <w:b/>
                <w:bCs/>
                <w:i/>
                <w:iCs/>
                <w:lang w:val="en-AU"/>
              </w:rPr>
              <w:t>p</w:t>
            </w: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-value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9CF43F" w14:textId="4CEA737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color w:val="000000" w:themeColor="text1"/>
              </w:rPr>
            </w:pPr>
            <w:r w:rsidRPr="5FD75D8B"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  <w:t>Cluster 1 mean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4826F5" w14:textId="79E6C4E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Cluster 2 mean</w:t>
            </w:r>
          </w:p>
        </w:tc>
      </w:tr>
      <w:tr w:rsidR="5FD75D8B" w14:paraId="3DB9E2E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668446" w14:textId="7814924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Ag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8304D3" w14:textId="776CEA2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888BFE" w14:textId="3AD29B30" w:rsidR="14052032" w:rsidRDefault="14052032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</w:rPr>
              <w:t>2.94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AA34D6" w14:textId="031C2E6E" w:rsidR="14052032" w:rsidRDefault="14052032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</w:rPr>
              <w:t>3.08</w:t>
            </w:r>
          </w:p>
        </w:tc>
      </w:tr>
      <w:tr w:rsidR="5FD75D8B" w14:paraId="437A130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0D9B74C" w14:textId="0576F96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Gend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B97293" w14:textId="776CEA2F" w:rsidR="0B6B3DE7" w:rsidRDefault="0B6B3DE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A8FCE6" w14:textId="53E8207A" w:rsidR="0B6B3DE7" w:rsidRDefault="0B6B3DE7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</w:rPr>
              <w:t>1.5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4F14FB" w14:textId="53D9B718" w:rsidR="0B6B3DE7" w:rsidRDefault="0B6B3DE7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</w:rPr>
              <w:t>1.44</w:t>
            </w:r>
          </w:p>
        </w:tc>
      </w:tr>
      <w:tr w:rsidR="5FD75D8B" w14:paraId="1CD183D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2CF274" w14:textId="5A3927E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elationship of pet to own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EAB1EE" w14:textId="776CEA2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4BFA716" w14:textId="10257E3D" w:rsidR="6409541B" w:rsidRDefault="6409541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</w:rPr>
              <w:t>3.</w:t>
            </w:r>
            <w:r w:rsidR="28CA2326" w:rsidRPr="5FD75D8B">
              <w:rPr>
                <w:rFonts w:ascii="Aptos" w:eastAsia="Aptos" w:hAnsi="Aptos" w:cs="Aptos"/>
              </w:rPr>
              <w:t>8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159E81" w14:textId="6EB39DA2" w:rsidR="28CA2326" w:rsidRDefault="28CA232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</w:rPr>
              <w:t>4.16</w:t>
            </w:r>
          </w:p>
        </w:tc>
      </w:tr>
      <w:tr w:rsidR="5FD75D8B" w14:paraId="690A463F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616FAC" w14:textId="6458938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purpos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96A3C8" w14:textId="70CE793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62CEB8" w14:textId="3A11F786" w:rsidR="6FE3F536" w:rsidRDefault="6FE3F53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</w:rPr>
              <w:t>1.4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5F88634" w14:textId="02EB4268" w:rsidR="6FE3F536" w:rsidRDefault="6FE3F53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</w:rPr>
              <w:t>1.35</w:t>
            </w:r>
          </w:p>
        </w:tc>
      </w:tr>
      <w:tr w:rsidR="5FD75D8B" w14:paraId="70E5A00B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601B4C" w14:textId="40E24B4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Budget spent towards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A40C13" w14:textId="2840B9F1" w:rsidR="262BDE38" w:rsidRDefault="262BDE38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</w:t>
            </w:r>
            <w:r w:rsidR="07DB8597" w:rsidRPr="5FD75D8B">
              <w:rPr>
                <w:rFonts w:ascii="Aptos" w:eastAsia="Aptos" w:hAnsi="Aptos" w:cs="Aptos"/>
                <w:lang w:val="en-AU"/>
              </w:rPr>
              <w:t>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E648FC" w14:textId="0B14FB81" w:rsidR="07DB8597" w:rsidRDefault="07DB859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1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54E0E8" w14:textId="0024DDB3" w:rsidR="07DB8597" w:rsidRDefault="07DB859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35</w:t>
            </w:r>
          </w:p>
        </w:tc>
      </w:tr>
      <w:tr w:rsidR="5FD75D8B" w14:paraId="4D45034F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D77700B" w14:textId="2CDC1A0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e of flea medication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F25AECF" w14:textId="629B09AC" w:rsidR="66C73C36" w:rsidRDefault="66C73C36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</w:t>
            </w:r>
            <w:r w:rsidR="27B68220" w:rsidRPr="5FD75D8B">
              <w:rPr>
                <w:rFonts w:ascii="Aptos" w:eastAsia="Aptos" w:hAnsi="Aptos" w:cs="Aptos"/>
                <w:lang w:val="en-AU"/>
              </w:rPr>
              <w:t>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0EF5F9" w14:textId="48B080CB" w:rsidR="27B68220" w:rsidRDefault="27B68220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6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D6DFB45" w14:textId="66C16968" w:rsidR="27B68220" w:rsidRDefault="27B68220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75</w:t>
            </w:r>
          </w:p>
        </w:tc>
      </w:tr>
      <w:tr w:rsidR="5FD75D8B" w14:paraId="3D450E13" w14:textId="77777777" w:rsidTr="5FD75D8B">
        <w:trPr>
          <w:trHeight w:val="66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9285415" w14:textId="21584B1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nutritional supplement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78134A" w14:textId="71DE5F85" w:rsidR="5660C8C1" w:rsidRDefault="5660C8C1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</w:t>
            </w:r>
            <w:r w:rsidR="1E30189B" w:rsidRPr="5FD75D8B">
              <w:rPr>
                <w:rFonts w:ascii="Aptos" w:eastAsia="Aptos" w:hAnsi="Aptos" w:cs="Aptos"/>
                <w:lang w:val="en-AU"/>
              </w:rPr>
              <w:t>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06A01F" w14:textId="082128EB" w:rsidR="42290D79" w:rsidRDefault="42290D7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F37BA4D" w14:textId="095EC3F2" w:rsidR="42290D79" w:rsidRDefault="42290D7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8</w:t>
            </w:r>
          </w:p>
        </w:tc>
      </w:tr>
      <w:tr w:rsidR="5FD75D8B" w14:paraId="4681C2E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DACF35" w14:textId="2292B38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toothbrus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2761481" w14:textId="31244CE6" w:rsidR="6264C633" w:rsidRDefault="6264C633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5D37E0" w14:textId="7E9BCEAD" w:rsidR="6264C633" w:rsidRDefault="6264C633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4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1AD968C" w14:textId="6EFD929A" w:rsidR="6264C633" w:rsidRDefault="6264C633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0</w:t>
            </w:r>
          </w:p>
        </w:tc>
      </w:tr>
      <w:tr w:rsidR="5FD75D8B" w14:paraId="1CA0628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7E1635" w14:textId="50964DA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dentist ser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F3586EC" w14:textId="31244CE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8D2DEA" w14:textId="06792FF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3AE13953" w:rsidRPr="5FD75D8B">
              <w:rPr>
                <w:rFonts w:ascii="Aptos" w:eastAsia="Aptos" w:hAnsi="Aptos" w:cs="Aptos"/>
                <w:lang w:val="en-AU"/>
              </w:rPr>
              <w:t>1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39FD333" w14:textId="7E99CDB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75BBEFC8" w:rsidRPr="5FD75D8B">
              <w:rPr>
                <w:rFonts w:ascii="Aptos" w:eastAsia="Aptos" w:hAnsi="Aptos" w:cs="Aptos"/>
                <w:lang w:val="en-AU"/>
              </w:rPr>
              <w:t>18</w:t>
            </w:r>
          </w:p>
        </w:tc>
      </w:tr>
      <w:tr w:rsidR="5FD75D8B" w14:paraId="599C7D6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1615EE" w14:textId="5EE8A53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annual check up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24EDB2" w14:textId="790F14BF" w:rsidR="09956535" w:rsidRDefault="09956535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A2685D" w14:textId="6640074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4A268721" w:rsidRPr="5FD75D8B">
              <w:rPr>
                <w:rFonts w:ascii="Aptos" w:eastAsia="Aptos" w:hAnsi="Aptos" w:cs="Aptos"/>
                <w:lang w:val="en-AU"/>
              </w:rPr>
              <w:t>57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8F17007" w14:textId="0E9104CF" w:rsidR="4A268721" w:rsidRDefault="4A268721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67</w:t>
            </w:r>
          </w:p>
        </w:tc>
      </w:tr>
      <w:tr w:rsidR="5FD75D8B" w14:paraId="7ED4989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90DD6D1" w14:textId="6DD7A14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grooming ser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CB17434" w14:textId="1C5C6C6A" w:rsidR="4DE0E38C" w:rsidRDefault="4DE0E38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DF016B" w14:textId="21B87F0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159812FB" w:rsidRPr="5FD75D8B">
              <w:rPr>
                <w:rFonts w:ascii="Aptos" w:eastAsia="Aptos" w:hAnsi="Aptos" w:cs="Aptos"/>
                <w:lang w:val="en-AU"/>
              </w:rPr>
              <w:t>48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498223" w14:textId="74BDB5F4" w:rsidR="159812FB" w:rsidRDefault="159812F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9</w:t>
            </w:r>
          </w:p>
        </w:tc>
      </w:tr>
      <w:tr w:rsidR="5FD75D8B" w14:paraId="01C345F9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D90435" w14:textId="5EC034F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screening services 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F71CAF" w14:textId="286768E2" w:rsidR="05C36941" w:rsidRDefault="05C36941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32EDA3" w14:textId="7059125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59E5C9F7" w:rsidRPr="5FD75D8B">
              <w:rPr>
                <w:rFonts w:ascii="Aptos" w:eastAsia="Aptos" w:hAnsi="Aptos" w:cs="Aptos"/>
                <w:lang w:val="en-AU"/>
              </w:rPr>
              <w:t>1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60595A1" w14:textId="660EFB2F" w:rsidR="59E5C9F7" w:rsidRDefault="59E5C9F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0</w:t>
            </w:r>
          </w:p>
        </w:tc>
      </w:tr>
      <w:tr w:rsidR="5FD75D8B" w14:paraId="1AC0DA23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F483B41" w14:textId="2FFCA51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none of the ser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989839" w14:textId="65EFF942" w:rsidR="40A2A6E2" w:rsidRDefault="40A2A6E2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C95FC5" w14:textId="2B455B1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3DD06702" w:rsidRPr="5FD75D8B">
              <w:rPr>
                <w:rFonts w:ascii="Aptos" w:eastAsia="Aptos" w:hAnsi="Aptos" w:cs="Aptos"/>
                <w:lang w:val="en-AU"/>
              </w:rPr>
              <w:t>04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C2BE04" w14:textId="5BB9DAE6" w:rsidR="3DD06702" w:rsidRDefault="3DD06702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2</w:t>
            </w:r>
          </w:p>
        </w:tc>
      </w:tr>
      <w:tr w:rsidR="5FD75D8B" w14:paraId="23A864A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FD94BA3" w14:textId="2681B69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Having health insuranc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07CEDA" w14:textId="7CBD0DD4" w:rsidR="7EC4DC1D" w:rsidRDefault="7EC4DC1D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8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B05F1D" w14:textId="02A6F3A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02E93F4B" w:rsidRPr="5FD75D8B">
              <w:rPr>
                <w:rFonts w:ascii="Aptos" w:eastAsia="Aptos" w:hAnsi="Aptos" w:cs="Aptos"/>
                <w:lang w:val="en-AU"/>
              </w:rPr>
              <w:t>79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747E24" w14:textId="3C79C609" w:rsidR="02E93F4B" w:rsidRDefault="02E93F4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79</w:t>
            </w:r>
          </w:p>
        </w:tc>
      </w:tr>
      <w:tr w:rsidR="5FD75D8B" w14:paraId="101F07F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9D3E9B0" w14:textId="13CA26B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monitoring de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45D74A" w14:textId="727989A5" w:rsidR="28AF4222" w:rsidRDefault="28AF4222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00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0FCD89" w14:textId="2D98727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373A1A5" w14:textId="5017D5D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7</w:t>
            </w:r>
          </w:p>
        </w:tc>
      </w:tr>
      <w:tr w:rsidR="5FD75D8B" w14:paraId="09914DED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721E64E" w14:textId="11A933E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osteoarthritis medication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09125A" w14:textId="74E47AE7" w:rsidR="79D362CC" w:rsidRDefault="79D362C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07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D22DFE" w14:textId="3C20A31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</w:t>
            </w:r>
            <w:r w:rsidR="498D50EE" w:rsidRPr="5FD75D8B">
              <w:rPr>
                <w:rFonts w:ascii="Aptos" w:eastAsia="Aptos" w:hAnsi="Aptos" w:cs="Aptos"/>
                <w:lang w:val="en-AU"/>
              </w:rPr>
              <w:t>0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8A7788B" w14:textId="71BE362F" w:rsidR="498D50EE" w:rsidRDefault="498D50EE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5</w:t>
            </w:r>
          </w:p>
        </w:tc>
      </w:tr>
      <w:tr w:rsidR="5FD75D8B" w14:paraId="76650FD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0F0550" w14:textId="0DCDBF2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medicine for skin-related disorder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810E336" w14:textId="697FB980" w:rsidR="5AEAAD2E" w:rsidRDefault="5AEAAD2E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8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B816D8" w14:textId="6384B8B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</w:t>
            </w:r>
            <w:r w:rsidR="73A648CF" w:rsidRPr="5FD75D8B">
              <w:rPr>
                <w:rFonts w:ascii="Aptos" w:eastAsia="Aptos" w:hAnsi="Aptos" w:cs="Aptos"/>
                <w:lang w:val="en-AU"/>
              </w:rPr>
              <w:t>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A3B71C7" w14:textId="56E38E13" w:rsidR="73A648CF" w:rsidRDefault="73A648CF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2</w:t>
            </w:r>
          </w:p>
        </w:tc>
      </w:tr>
      <w:tr w:rsidR="5FD75D8B" w14:paraId="48C116C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732F260" w14:textId="7CB9AE1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Vet visits per yea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B9B906" w14:textId="649B920B" w:rsidR="15CEAB9F" w:rsidRDefault="15CEAB9F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2AF8B3" w14:textId="44A8FE3D" w:rsidR="2FA0DE89" w:rsidRDefault="2FA0DE8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</w:t>
            </w:r>
            <w:r w:rsidR="5436C1CB" w:rsidRPr="5FD75D8B">
              <w:rPr>
                <w:rFonts w:ascii="Aptos" w:eastAsia="Aptos" w:hAnsi="Aptos" w:cs="Aptos"/>
                <w:lang w:val="en-AU"/>
              </w:rPr>
              <w:t>3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329BE85" w14:textId="4081DC7E" w:rsidR="2FA0DE89" w:rsidRDefault="2FA0DE8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</w:t>
            </w:r>
            <w:r w:rsidR="4ABFCD06" w:rsidRPr="5FD75D8B">
              <w:rPr>
                <w:rFonts w:ascii="Aptos" w:eastAsia="Aptos" w:hAnsi="Aptos" w:cs="Aptos"/>
                <w:lang w:val="en-AU"/>
              </w:rPr>
              <w:t>45</w:t>
            </w:r>
          </w:p>
        </w:tc>
      </w:tr>
      <w:tr w:rsidR="5FD75D8B" w14:paraId="4EBACFFD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06B57A" w14:textId="61221AE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as positive impact on owner’s healt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09267CC" w14:textId="1C5C6C6A" w:rsidR="6E35A66C" w:rsidRDefault="6E35A66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18C4037E" w14:textId="1EDC177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75DF50" w14:textId="0AA349DF" w:rsidR="6E35A66C" w:rsidRDefault="6E35A66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2.8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F654D37" w14:textId="509FB657" w:rsidR="6E35A66C" w:rsidRDefault="6E35A66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2.87</w:t>
            </w:r>
          </w:p>
        </w:tc>
      </w:tr>
      <w:tr w:rsidR="5FD75D8B" w14:paraId="5E2FBAE6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20BB85" w14:textId="68A99EB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color w:val="000000" w:themeColor="text1"/>
              </w:rPr>
            </w:pPr>
            <w:r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If pet impacts physical health, mental health, or both</w:t>
            </w:r>
            <w:r w:rsidR="1820E7A2"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*</w:t>
            </w:r>
            <w:r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E7AE1E" w14:textId="1C5C6C6A" w:rsidR="53E07AEE" w:rsidRDefault="53E07AEE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43F01280" w14:textId="7670C0A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EBC0AF" w14:textId="68EFD44F" w:rsidR="53E07AEE" w:rsidRDefault="53E07AEE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8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38A357B" w14:textId="647D2707" w:rsidR="53E07AEE" w:rsidRDefault="53E07AEE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71</w:t>
            </w:r>
          </w:p>
        </w:tc>
      </w:tr>
      <w:tr w:rsidR="5FD75D8B" w14:paraId="7306C3A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2E0CB3C" w14:textId="276489C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improve activity level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B61DD3D" w14:textId="1C5C6C6A" w:rsidR="2BC6A68D" w:rsidRDefault="2BC6A68D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65803604" w14:textId="70949B5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9322E6" w14:textId="50177BF1" w:rsidR="2BC6A68D" w:rsidRDefault="2BC6A68D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4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D8D3D7" w14:textId="24E59D87" w:rsidR="2BC6A68D" w:rsidRDefault="2BC6A68D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53</w:t>
            </w:r>
          </w:p>
        </w:tc>
      </w:tr>
      <w:tr w:rsidR="5FD75D8B" w14:paraId="6149D5A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9DE79F9" w14:textId="0532AD6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provide comfort when owner is sad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B52B0E" w14:textId="1C5C6C6A" w:rsidR="76459F4C" w:rsidRDefault="76459F4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5E5BA973" w14:textId="45B1E72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5CBFD7" w14:textId="2EF60B86" w:rsidR="76459F4C" w:rsidRDefault="76459F4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44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E09B05" w14:textId="263E8385" w:rsidR="76459F4C" w:rsidRDefault="76459F4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61</w:t>
            </w:r>
          </w:p>
        </w:tc>
      </w:tr>
      <w:tr w:rsidR="5FD75D8B" w14:paraId="25237A7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9A02D5" w14:textId="6C72864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calm owner when stressed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565D9E" w14:textId="1C5C6C6A" w:rsidR="3B3032AD" w:rsidRDefault="3B3032AD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316AC2AF" w14:textId="5B917C4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01FA83" w14:textId="48154203" w:rsidR="3B3032AD" w:rsidRDefault="3B3032AD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4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1A61656" w14:textId="3D766252" w:rsidR="3B3032AD" w:rsidRDefault="3B3032AD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53</w:t>
            </w:r>
          </w:p>
        </w:tc>
      </w:tr>
      <w:tr w:rsidR="5FD75D8B" w14:paraId="1CEB6EB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15AB562" w14:textId="2ABC5BD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make owner happy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6A4555" w14:textId="1C5C6C6A" w:rsidR="72205939" w:rsidRDefault="7220593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567DD62E" w14:textId="399BABE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5F51E2" w14:textId="712233F4" w:rsidR="72205939" w:rsidRDefault="72205939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6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B0C1AD" w14:textId="44F30975" w:rsidR="72205939" w:rsidRDefault="72205939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76</w:t>
            </w:r>
          </w:p>
        </w:tc>
      </w:tr>
      <w:tr w:rsidR="5FD75D8B" w14:paraId="6C2062A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012BCCE" w14:textId="25BB938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lastRenderedPageBreak/>
              <w:t>Pet helps provide a greater sense of community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D73C9A" w14:textId="1C5C6C6A" w:rsidR="152206BD" w:rsidRDefault="152206BD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07E1B29A" w14:textId="267D6E0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F632CA" w14:textId="2CB3A363" w:rsidR="152206BD" w:rsidRDefault="152206BD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2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3B5005" w14:textId="7E031A7E" w:rsidR="152206BD" w:rsidRDefault="152206BD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25</w:t>
            </w:r>
          </w:p>
        </w:tc>
      </w:tr>
      <w:tr w:rsidR="5FD75D8B" w14:paraId="28B0022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C949864" w14:textId="51BA5C8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decrease owner’s lonelines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76557A0" w14:textId="1C5C6C6A" w:rsidR="06B0A003" w:rsidRDefault="06B0A003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2FC9F148" w14:textId="33F6172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BA8649" w14:textId="075BE1AC" w:rsidR="06B0A003" w:rsidRDefault="06B0A003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4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940FA2" w14:textId="5AC1DAC2" w:rsidR="06B0A003" w:rsidRDefault="06B0A003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52</w:t>
            </w:r>
          </w:p>
        </w:tc>
      </w:tr>
      <w:tr w:rsidR="5FD75D8B" w14:paraId="06FA932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A11DCF" w14:textId="3EFC159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provide a sense of purpos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91CDFD" w14:textId="1C5C6C6A" w:rsidR="3A5F02BC" w:rsidRDefault="3A5F02B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51CD2514" w14:textId="49DC110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DCE601" w14:textId="19D047B1" w:rsidR="3A5F02BC" w:rsidRDefault="3A5F02B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3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CF65F6" w14:textId="54A508BC" w:rsidR="3A5F02BC" w:rsidRDefault="3A5F02B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50</w:t>
            </w:r>
          </w:p>
        </w:tc>
      </w:tr>
      <w:tr w:rsidR="5FD75D8B" w14:paraId="7084942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69D28F" w14:textId="3CA75DC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adds to owner’s happines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8927EF" w14:textId="1C5C6C6A" w:rsidR="47150F0A" w:rsidRDefault="47150F0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75E9156C" w14:textId="5FE0684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352BE3" w14:textId="22DA1872" w:rsidR="47150F0A" w:rsidRDefault="47150F0A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5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C2E1A5B" w14:textId="548F3A9E" w:rsidR="47150F0A" w:rsidRDefault="47150F0A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72</w:t>
            </w:r>
          </w:p>
        </w:tc>
      </w:tr>
      <w:tr w:rsidR="5FD75D8B" w14:paraId="7595814F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0EA6896" w14:textId="58A0DB0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as improved owner’s self-rating of healt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70D2374" w14:textId="1C5C6C6A" w:rsidR="4114B28F" w:rsidRDefault="4114B28F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  <w:p w14:paraId="2E04328C" w14:textId="4AD5378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589BDB" w14:textId="66FB96B9" w:rsidR="4114B28F" w:rsidRDefault="4114B28F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3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7553A90" w14:textId="59C07071" w:rsidR="4114B28F" w:rsidRDefault="4114B28F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50</w:t>
            </w:r>
          </w:p>
        </w:tc>
      </w:tr>
      <w:tr w:rsidR="5FD75D8B" w14:paraId="2F1FC69D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F6E390" w14:textId="4169472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Medical doctor’s opinion that pet has improved healt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3E4C53" w14:textId="6835100E" w:rsidR="0ED2EBD7" w:rsidRDefault="0ED2EBD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09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BC25F4" w14:textId="7564E0CB" w:rsidR="0ED2EBD7" w:rsidRDefault="0ED2EBD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08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44D83A" w14:textId="44467AE5" w:rsidR="0ED2EBD7" w:rsidRDefault="0ED2EBD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</w:p>
        </w:tc>
      </w:tr>
      <w:tr w:rsidR="5FD75D8B" w14:paraId="2675EF0A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DCE8FC" w14:textId="4665A6D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provides no help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BB28D6" w14:textId="0F267F95" w:rsidR="2A45BA56" w:rsidRDefault="2A45BA56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A6802C" w14:textId="4D521D52" w:rsidR="2A45BA56" w:rsidRDefault="2A45BA5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0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B2420F9" w14:textId="72174417" w:rsidR="2A45BA56" w:rsidRDefault="2A45BA5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1.01</w:t>
            </w:r>
          </w:p>
        </w:tc>
      </w:tr>
      <w:tr w:rsidR="5FD75D8B" w14:paraId="2836405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EADDCC" w14:textId="68AF905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knowledg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9ECAE1" w14:textId="359E17DF" w:rsidR="2C35D7C4" w:rsidRDefault="2C35D7C4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DA00AC" w14:textId="190FEF86" w:rsidR="5CAB36DE" w:rsidRDefault="5CAB36DE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17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F2EDF7E" w14:textId="60CCEC92" w:rsidR="5CAB36DE" w:rsidRDefault="5CAB36DE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52</w:t>
            </w:r>
          </w:p>
        </w:tc>
      </w:tr>
      <w:tr w:rsidR="5FD75D8B" w14:paraId="0B85605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A3969F" w14:textId="26CA0FC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bond with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BAB8598" w14:textId="0D15CF3A" w:rsidR="6010F397" w:rsidRDefault="6010F39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9E2DA1" w14:textId="2EAE1799" w:rsidR="58472C1F" w:rsidRDefault="58472C1F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8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44D1FE8" w14:textId="658203FB" w:rsidR="58472C1F" w:rsidRDefault="58472C1F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27</w:t>
            </w:r>
          </w:p>
        </w:tc>
      </w:tr>
      <w:tr w:rsidR="5FD75D8B" w14:paraId="3F2CAD4F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A41988" w14:textId="2842F5F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pric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2E550B" w14:textId="4B715ACF" w:rsidR="108132EC" w:rsidRDefault="108132E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EA7D786" w14:textId="41C44109" w:rsidR="64FB7E12" w:rsidRDefault="64FB7E12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8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3AA7983" w14:textId="19C16863" w:rsidR="64FB7E12" w:rsidRDefault="64FB7E12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99</w:t>
            </w:r>
          </w:p>
        </w:tc>
      </w:tr>
      <w:tr w:rsidR="5FD75D8B" w14:paraId="2165449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862A9F" w14:textId="6DADE51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mpathy towards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BC41A35" w14:textId="3438CE59" w:rsidR="229E10BA" w:rsidRDefault="229E10B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F444173" w14:textId="20B2BB16" w:rsidR="6679C696" w:rsidRDefault="6679C69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0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2DC108B" w14:textId="2567E9BA" w:rsidR="6679C696" w:rsidRDefault="6679C69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43</w:t>
            </w:r>
          </w:p>
        </w:tc>
      </w:tr>
      <w:tr w:rsidR="5FD75D8B" w14:paraId="0146652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C988B6" w14:textId="6982917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xplanat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2F5DC0" w14:textId="00E181E9" w:rsidR="61CFBEA7" w:rsidRDefault="61CFBEA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13931B8" w14:textId="2E1D163C" w:rsidR="5D46F42F" w:rsidRDefault="5D46F42F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09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DF2820" w14:textId="7C2145A5" w:rsidR="5D46F42F" w:rsidRDefault="5D46F42F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42</w:t>
            </w:r>
          </w:p>
        </w:tc>
      </w:tr>
      <w:tr w:rsidR="5FD75D8B" w14:paraId="69B4B06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5572ED" w14:textId="33EC188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mpathy towards own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B5EB04" w14:textId="7E3C3B7D" w:rsidR="25221823" w:rsidRDefault="25221823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8741BB" w14:textId="6CC54C6F" w:rsidR="45A712B7" w:rsidRDefault="45A712B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8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F8832A" w14:textId="598BD343" w:rsidR="45A712B7" w:rsidRDefault="45A712B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22</w:t>
            </w:r>
          </w:p>
        </w:tc>
      </w:tr>
      <w:tr w:rsidR="5FD75D8B" w14:paraId="4DA78396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4F25CC8" w14:textId="5DC3AC3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incorporating owner decis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51875B" w14:textId="5C04F961" w:rsidR="52A8421A" w:rsidRDefault="52A8421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61D7B4" w14:textId="2137BCBD" w:rsidR="52A8421A" w:rsidRDefault="52A8421A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</w:t>
            </w:r>
            <w:r w:rsidR="180D6BB5" w:rsidRPr="5FD75D8B">
              <w:rPr>
                <w:rFonts w:ascii="Aptos" w:eastAsia="Aptos" w:hAnsi="Aptos" w:cs="Aptos"/>
                <w:lang w:val="en-AU"/>
              </w:rPr>
              <w:t>9</w:t>
            </w:r>
            <w:r w:rsidRPr="5FD75D8B">
              <w:rPr>
                <w:rFonts w:ascii="Aptos" w:eastAsia="Aptos" w:hAnsi="Aptos" w:cs="Aptos"/>
                <w:lang w:val="en-AU"/>
              </w:rPr>
              <w:t>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DA19642" w14:textId="23F35205" w:rsidR="180D6BB5" w:rsidRDefault="180D6BB5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29</w:t>
            </w:r>
          </w:p>
        </w:tc>
      </w:tr>
      <w:tr w:rsidR="5FD75D8B" w14:paraId="4396997F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C7CE908" w14:textId="2F84BC5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staff knowledge </w:t>
            </w:r>
          </w:p>
        </w:tc>
        <w:tc>
          <w:tcPr>
            <w:tcW w:w="2190" w:type="dxa"/>
            <w:tcBorders>
              <w:top w:val="single" w:sz="6" w:space="0" w:color="43AEE2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5D046A" w14:textId="7F84752A" w:rsidR="77F937CA" w:rsidRDefault="77F937C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43AEE2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7904E2" w14:textId="417291F8" w:rsidR="77F937CA" w:rsidRDefault="77F937C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</w:t>
            </w:r>
            <w:r w:rsidR="6369E5B0" w:rsidRPr="5FD75D8B">
              <w:rPr>
                <w:rFonts w:ascii="Aptos" w:eastAsia="Aptos" w:hAnsi="Aptos" w:cs="Aptos"/>
                <w:lang w:val="en-AU"/>
              </w:rPr>
              <w:t>99</w:t>
            </w:r>
          </w:p>
        </w:tc>
        <w:tc>
          <w:tcPr>
            <w:tcW w:w="1860" w:type="dxa"/>
            <w:tcBorders>
              <w:top w:val="single" w:sz="6" w:space="0" w:color="43AEE2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D0A5D77" w14:textId="08248450" w:rsidR="6369E5B0" w:rsidRDefault="6369E5B0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38</w:t>
            </w:r>
          </w:p>
        </w:tc>
      </w:tr>
      <w:tr w:rsidR="5FD75D8B" w14:paraId="5DEAEAD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2E3F6B" w14:textId="3B9FB50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nvironmen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528253F" w14:textId="6F5CF124" w:rsidR="18DA185A" w:rsidRDefault="18DA185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F0CE52" w14:textId="48B561DE" w:rsidR="69197036" w:rsidRDefault="6919703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87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9A766B5" w14:textId="274C516C" w:rsidR="69197036" w:rsidRDefault="6919703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,27</w:t>
            </w:r>
          </w:p>
        </w:tc>
      </w:tr>
      <w:tr w:rsidR="5FD75D8B" w14:paraId="78D2761A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C80ED4" w14:textId="0004C75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knowledg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CF46900" w14:textId="57413B53" w:rsidR="50814358" w:rsidRDefault="50814358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40B7BD" w14:textId="72E396A8" w:rsidR="3E2FF2D9" w:rsidRDefault="3E2FF2D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49E47F" w14:textId="7D9A8964" w:rsidR="3E2FF2D9" w:rsidRDefault="3E2FF2D9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57</w:t>
            </w:r>
          </w:p>
        </w:tc>
      </w:tr>
      <w:tr w:rsidR="5FD75D8B" w14:paraId="323804B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856C364" w14:textId="58C9C04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bond with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37BA9C4" w14:textId="433BE97C" w:rsidR="2DAAFD3E" w:rsidRDefault="2DAAFD3E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88005A" w14:textId="026F9836" w:rsidR="7F25619A" w:rsidRDefault="7F25619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9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D0414ED" w14:textId="736BF84F" w:rsidR="7F25619A" w:rsidRDefault="7F25619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45</w:t>
            </w:r>
          </w:p>
        </w:tc>
      </w:tr>
      <w:tr w:rsidR="5FD75D8B" w14:paraId="57358B8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FE37ABC" w14:textId="520A633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pric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A841B6" w14:textId="763E8AF6" w:rsidR="36505F47" w:rsidRDefault="36505F4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B60BB2" w14:textId="719E2CBD" w:rsidR="36505F47" w:rsidRDefault="36505F4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2.9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DD0337" w14:textId="099AED6A" w:rsidR="36505F47" w:rsidRDefault="36505F4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08</w:t>
            </w:r>
          </w:p>
        </w:tc>
      </w:tr>
      <w:tr w:rsidR="5FD75D8B" w14:paraId="034E4AC9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1A4E49D" w14:textId="2042393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empathy towards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626691" w14:textId="19218AF9" w:rsidR="30C98759" w:rsidRDefault="30C9875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B0D875" w14:textId="699096E0" w:rsidR="4C2AF867" w:rsidRDefault="4C2AF86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7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885124" w14:textId="7FCC8355" w:rsidR="4C2AF867" w:rsidRDefault="4C2AF86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50</w:t>
            </w:r>
          </w:p>
        </w:tc>
      </w:tr>
      <w:tr w:rsidR="5FD75D8B" w14:paraId="2A466D16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6D2BA8" w14:textId="58E9CFE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explanat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AE209C8" w14:textId="4679CF9B" w:rsidR="39BA1E8A" w:rsidRDefault="39BA1E8A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36EB8F" w14:textId="6D7D0CF8" w:rsidR="40A88687" w:rsidRDefault="40A8868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3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55F75FD" w14:textId="27395993" w:rsidR="40A88687" w:rsidRDefault="40A8868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53</w:t>
            </w:r>
          </w:p>
        </w:tc>
      </w:tr>
      <w:tr w:rsidR="5FD75D8B" w14:paraId="35007367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437E6D" w14:textId="1001755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lastRenderedPageBreak/>
              <w:t>Rating of veterinarian empathy towards own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80EFED0" w14:textId="13270A14" w:rsidR="32C65D36" w:rsidRDefault="32C65D36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3EA00F" w14:textId="502C693D" w:rsidR="155C65E2" w:rsidRDefault="155C65E2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E04CDE" w14:textId="6B463EE9" w:rsidR="155C65E2" w:rsidRDefault="155C65E2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44</w:t>
            </w:r>
          </w:p>
        </w:tc>
      </w:tr>
      <w:tr w:rsidR="5FD75D8B" w14:paraId="5CF0E467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E9ABF47" w14:textId="6A4FA37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incorporating owner decis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5E13B9" w14:textId="4D2ACF20" w:rsidR="3A27FA19" w:rsidRDefault="3A27FA1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30148F" w14:textId="1BE092AD" w:rsidR="4BB4CB57" w:rsidRDefault="4BB4CB57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369EC6D" w14:textId="2F661A82" w:rsidR="4BB4CB57" w:rsidRDefault="4BB4CB5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49</w:t>
            </w:r>
          </w:p>
        </w:tc>
      </w:tr>
      <w:tr w:rsidR="5FD75D8B" w14:paraId="44E0C75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02DD40A" w14:textId="1246D75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color w:val="000000" w:themeColor="text1"/>
              </w:rPr>
            </w:pPr>
            <w:r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Rating of veterinarian staff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B68543" w14:textId="08BBD337" w:rsidR="5229952C" w:rsidRDefault="5229952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D13205" w14:textId="7CFF8717" w:rsidR="35A4F0D9" w:rsidRDefault="35A4F0D9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4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CEABA7" w14:textId="0FC4D185" w:rsidR="35A4F0D9" w:rsidRDefault="35A4F0D9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46</w:t>
            </w:r>
          </w:p>
        </w:tc>
      </w:tr>
      <w:tr w:rsidR="5FD75D8B" w14:paraId="3B5CE6F6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ACDE440" w14:textId="1F54210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environmen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BA4B414" w14:textId="25D7C969" w:rsidR="30DBB08C" w:rsidRDefault="30DBB08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93BE47" w14:textId="244C01F5" w:rsidR="6C05EEAC" w:rsidRDefault="6C05EEAC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0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643D5FC" w14:textId="48859F66" w:rsidR="6C05EEAC" w:rsidRDefault="6C05EEA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42</w:t>
            </w:r>
          </w:p>
        </w:tc>
      </w:tr>
    </w:tbl>
    <w:p w14:paraId="0B8630E7" w14:textId="4DBBCF74" w:rsidR="64002C8A" w:rsidRDefault="64002C8A" w:rsidP="5FD75D8B">
      <w:pPr>
        <w:spacing w:after="0" w:line="240" w:lineRule="auto"/>
      </w:pPr>
      <w:r w:rsidRPr="5FD75D8B">
        <w:rPr>
          <w:sz w:val="28"/>
          <w:szCs w:val="28"/>
          <w:vertAlign w:val="superscript"/>
        </w:rPr>
        <w:t xml:space="preserve">Key: *For this variable, a </w:t>
      </w:r>
      <w:r w:rsidR="2620DD2C" w:rsidRPr="5FD75D8B">
        <w:rPr>
          <w:sz w:val="28"/>
          <w:szCs w:val="28"/>
          <w:vertAlign w:val="superscript"/>
        </w:rPr>
        <w:t xml:space="preserve">selected </w:t>
      </w:r>
      <w:r w:rsidRPr="5FD75D8B">
        <w:rPr>
          <w:sz w:val="28"/>
          <w:szCs w:val="28"/>
          <w:vertAlign w:val="superscript"/>
        </w:rPr>
        <w:t xml:space="preserve">value of 1 signifies both mental and physical health improved, a </w:t>
      </w:r>
      <w:r w:rsidR="4F090F3C" w:rsidRPr="5FD75D8B">
        <w:rPr>
          <w:sz w:val="28"/>
          <w:szCs w:val="28"/>
          <w:vertAlign w:val="superscript"/>
        </w:rPr>
        <w:t>selected value of 2 signifies mental health only, and a selected value of 3 signifies physical health only</w:t>
      </w:r>
      <w:r>
        <w:br/>
      </w:r>
    </w:p>
    <w:p w14:paraId="14958F5C" w14:textId="5279EEB9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01690BCB" w14:textId="0ADBB78F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27360964" w14:textId="23F63910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404F97F7" w14:textId="716ACCA6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53E8B921" w14:textId="143C5426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32091281" w14:textId="32ADFF9F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0F42D5D3" w14:textId="142E48AF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78CB7519" w14:textId="0E09B5F3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2351909A" w14:textId="795648EA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12ED6B2D" w14:textId="3F29A18A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7574A539" w14:textId="0D3CD97C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1EAE1F98" w14:textId="3602B6A7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208206FD" w14:textId="2631FD6D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29B00986" w14:textId="2596CEEC" w:rsidR="5FD75D8B" w:rsidRDefault="5FD75D8B" w:rsidP="5FD75D8B">
      <w:pPr>
        <w:rPr>
          <w:b/>
          <w:bCs/>
          <w:sz w:val="28"/>
          <w:szCs w:val="28"/>
          <w:vertAlign w:val="superscript"/>
        </w:rPr>
      </w:pPr>
    </w:p>
    <w:p w14:paraId="5F93783F" w14:textId="4F638F67" w:rsidR="2EFE1C41" w:rsidRDefault="2EFE1C41" w:rsidP="2EFE1C41">
      <w:pPr>
        <w:rPr>
          <w:b/>
          <w:bCs/>
          <w:sz w:val="28"/>
          <w:szCs w:val="28"/>
          <w:vertAlign w:val="superscript"/>
        </w:rPr>
      </w:pPr>
    </w:p>
    <w:p w14:paraId="58E0A0F1" w14:textId="2AB3C1DA" w:rsidR="2D37242B" w:rsidRDefault="2D37242B" w:rsidP="2EFE1C41">
      <w:pPr>
        <w:rPr>
          <w:sz w:val="28"/>
          <w:szCs w:val="28"/>
          <w:vertAlign w:val="superscript"/>
        </w:rPr>
      </w:pPr>
      <w:r w:rsidRPr="2EFE1C41">
        <w:rPr>
          <w:sz w:val="28"/>
          <w:szCs w:val="28"/>
          <w:vertAlign w:val="superscript"/>
        </w:rPr>
        <w:t>Table</w:t>
      </w:r>
      <w:r w:rsidR="77ABB1EF" w:rsidRPr="2EFE1C41">
        <w:rPr>
          <w:sz w:val="28"/>
          <w:szCs w:val="28"/>
          <w:vertAlign w:val="superscript"/>
        </w:rPr>
        <w:t xml:space="preserve"> 2</w:t>
      </w:r>
      <w:r w:rsidRPr="2EFE1C41">
        <w:rPr>
          <w:sz w:val="28"/>
          <w:szCs w:val="28"/>
          <w:vertAlign w:val="superscript"/>
        </w:rPr>
        <w:t xml:space="preserve">: Results of </w:t>
      </w:r>
      <w:proofErr w:type="spellStart"/>
      <w:r w:rsidRPr="2EFE1C41">
        <w:rPr>
          <w:sz w:val="28"/>
          <w:szCs w:val="28"/>
          <w:vertAlign w:val="superscript"/>
        </w:rPr>
        <w:t>Krusukal</w:t>
      </w:r>
      <w:proofErr w:type="spellEnd"/>
      <w:r w:rsidRPr="2EFE1C41">
        <w:rPr>
          <w:sz w:val="28"/>
          <w:szCs w:val="28"/>
          <w:vertAlign w:val="superscript"/>
        </w:rPr>
        <w:t>-Wallis and pairwise comparisons between cat cluster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190"/>
        <w:gridCol w:w="1800"/>
        <w:gridCol w:w="1860"/>
        <w:gridCol w:w="1425"/>
      </w:tblGrid>
      <w:tr w:rsidR="5FD75D8B" w14:paraId="36143FF6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146EBA" w14:textId="7CE7CDC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Variable</w:t>
            </w:r>
            <w:r w:rsidRPr="5FD75D8B">
              <w:rPr>
                <w:rFonts w:ascii="Aptos" w:eastAsia="Aptos" w:hAnsi="Aptos" w:cs="Aptos"/>
                <w:lang w:val="en-AU"/>
              </w:rPr>
              <w:t>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5EB4015" w14:textId="4C6DA2E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 xml:space="preserve">Kruskal-Wallis </w:t>
            </w:r>
            <w:r w:rsidRPr="5FD75D8B">
              <w:rPr>
                <w:rFonts w:ascii="Aptos" w:eastAsia="Aptos" w:hAnsi="Aptos" w:cs="Aptos"/>
                <w:b/>
                <w:bCs/>
                <w:i/>
                <w:iCs/>
                <w:lang w:val="en-AU"/>
              </w:rPr>
              <w:t>p</w:t>
            </w: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-value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BCCCC9" w14:textId="4CEA737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color w:val="000000" w:themeColor="text1"/>
              </w:rPr>
            </w:pPr>
            <w:r w:rsidRPr="5FD75D8B"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  <w:t>Cluster 1 mean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A0084F" w14:textId="79E6C4E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Cluster 2 mean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2AEA18D" w14:textId="602680E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b/>
                <w:bCs/>
                <w:lang w:val="en-AU"/>
              </w:rPr>
              <w:t>Cluster 3 mean</w:t>
            </w:r>
          </w:p>
        </w:tc>
      </w:tr>
      <w:tr w:rsidR="5FD75D8B" w14:paraId="44BE5AE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96FE07C" w14:textId="7814924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lastRenderedPageBreak/>
              <w:t>Ag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D11F58" w14:textId="1F3287F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590C02" w14:textId="7D4F7A0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95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813A47" w14:textId="0DAEFB3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04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A3E92B7" w14:textId="35E3FF4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7</w:t>
            </w:r>
          </w:p>
        </w:tc>
      </w:tr>
      <w:tr w:rsidR="5FD75D8B" w14:paraId="08A2C053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34A043" w14:textId="0576F96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Gend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CDD6C22" w14:textId="5EA311E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F012F8" w14:textId="377B884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2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095C78" w14:textId="65DD014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0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EA01BEC" w14:textId="19047A8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00</w:t>
            </w:r>
          </w:p>
        </w:tc>
      </w:tr>
      <w:tr w:rsidR="5FD75D8B" w14:paraId="3DC3749D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6D2F2B" w14:textId="5A3927E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elationship of pet to own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D1A01A7" w14:textId="6183615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3AD2C6" w14:textId="6832CB5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vertAlign w:val="superscript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</w:t>
            </w:r>
            <w:r w:rsidR="789DA12D" w:rsidRPr="5FD75D8B">
              <w:rPr>
                <w:rFonts w:ascii="Aptos" w:eastAsia="Aptos" w:hAnsi="Aptos" w:cs="Aptos"/>
                <w:lang w:val="en-AU"/>
              </w:rPr>
              <w:t>7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  <w:r w:rsidR="197ECAA4" w:rsidRPr="5FD75D8B">
              <w:rPr>
                <w:rFonts w:ascii="Aptos" w:eastAsia="Aptos" w:hAnsi="Aptos" w:cs="Aptos"/>
                <w:vertAlign w:val="superscript"/>
              </w:rPr>
              <w:t>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381945" w14:textId="296B97B3" w:rsidR="11FAC761" w:rsidRDefault="11FAC761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11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770D732" w14:textId="348C1A46" w:rsidR="191A1DF9" w:rsidRDefault="191A1DF9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76</w:t>
            </w:r>
          </w:p>
        </w:tc>
      </w:tr>
      <w:tr w:rsidR="5FD75D8B" w14:paraId="128E3FB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19418C9" w14:textId="6458938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purpos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6E26D1" w14:textId="766C894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9FDB13" w14:textId="510ABCA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8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7E844C" w14:textId="4776C90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4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CA2BDAA" w14:textId="44C0D58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9</w:t>
            </w:r>
          </w:p>
        </w:tc>
      </w:tr>
      <w:tr w:rsidR="5FD75D8B" w14:paraId="23E72063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C5B8CD4" w14:textId="40E24B4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Budget spent towards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1DAF414" w14:textId="75B18E9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CD7892" w14:textId="5B6F43D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08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74C6E8" w14:textId="3EBB9E8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26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D61DF1" w14:textId="5F1E7CC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25</w:t>
            </w:r>
          </w:p>
        </w:tc>
      </w:tr>
      <w:tr w:rsidR="5FD75D8B" w14:paraId="6D5AF8C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DD1E857" w14:textId="2CDC1A0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e of flea medication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65E3A1C" w14:textId="4FDF017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D43169" w14:textId="32D9CD5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1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5C2D67" w14:textId="7CAF3DA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61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E879B20" w14:textId="6DBE08D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7</w:t>
            </w:r>
          </w:p>
        </w:tc>
      </w:tr>
      <w:tr w:rsidR="5FD75D8B" w14:paraId="7B79ADF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4E4695" w14:textId="21584B1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nutritional supplement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6574EE" w14:textId="0379917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BBDA0C" w14:textId="3177A9E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5</w:t>
            </w:r>
            <w:r w:rsidRPr="5FD75D8B">
              <w:rPr>
                <w:rFonts w:ascii="Aptos" w:eastAsia="Aptos" w:hAnsi="Aptos" w:cs="Aptos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1346E0" w14:textId="71BB681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0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C33A99" w14:textId="2A05934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3</w:t>
            </w:r>
          </w:p>
        </w:tc>
      </w:tr>
      <w:tr w:rsidR="5FD75D8B" w14:paraId="2BDD22F7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F66ACDB" w14:textId="2292B38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toothbrus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7FEA6B" w14:textId="4E70922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0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84115D" w14:textId="49AD42C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2A1162" w14:textId="0C2F965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5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19C6B3" w14:textId="6A86BCA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7</w:t>
            </w:r>
          </w:p>
        </w:tc>
      </w:tr>
      <w:tr w:rsidR="5FD75D8B" w14:paraId="37C72BDA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EF0D150" w14:textId="50964DA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dentist ser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0AD904B" w14:textId="04E2A41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CFACCB" w14:textId="6F6C18E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E0F1D6" w14:textId="50F4150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2CC4BB" w14:textId="0540552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1</w:t>
            </w:r>
          </w:p>
        </w:tc>
      </w:tr>
      <w:tr w:rsidR="5FD75D8B" w14:paraId="014D4C4A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361A946" w14:textId="5EE8A53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annual check up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14EBB81" w14:textId="0AEE3A7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30F8FB" w14:textId="171A2C2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1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E78E61" w14:textId="6D6ED33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BE1AAB8" w14:textId="15952F6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2</w:t>
            </w:r>
          </w:p>
        </w:tc>
      </w:tr>
      <w:tr w:rsidR="5FD75D8B" w14:paraId="5D294F6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7CA514" w14:textId="6DD7A14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grooming ser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2DF544F" w14:textId="70AF79A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5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AD61AA" w14:textId="26FEC9B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7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EF513A" w14:textId="2656C40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5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C648E6" w14:textId="69CD206B" w:rsidR="5FD75D8B" w:rsidRDefault="5FD75D8B" w:rsidP="5FD75D8B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</w:rPr>
              <w:t>1.34</w:t>
            </w:r>
          </w:p>
        </w:tc>
      </w:tr>
      <w:tr w:rsidR="5FD75D8B" w14:paraId="0301B22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0B67B16" w14:textId="5EC034F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screening services 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39DD8F" w14:textId="05C3112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BD99D8" w14:textId="699205E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  <w:r w:rsidRPr="5FD75D8B">
              <w:rPr>
                <w:rFonts w:ascii="Aptos" w:eastAsia="Aptos" w:hAnsi="Aptos" w:cs="Aptos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A123E6" w14:textId="2D5B161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4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BBF7831" w14:textId="68E05C2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</w:rPr>
              <w:t>1.15</w:t>
            </w:r>
          </w:p>
        </w:tc>
      </w:tr>
      <w:tr w:rsidR="5FD75D8B" w14:paraId="712329C4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127385" w14:textId="2FFCA51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none of the ser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8312D47" w14:textId="6423D18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3C1706" w14:textId="6AE393C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6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4D7217" w14:textId="1D2E6CD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0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909A5F9" w14:textId="0FAB338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0</w:t>
            </w:r>
          </w:p>
        </w:tc>
      </w:tr>
      <w:tr w:rsidR="5FD75D8B" w14:paraId="7A1466B9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8903E5" w14:textId="2681B69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Having health insuranc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EA7AEB" w14:textId="5FFECB9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2EE119" w14:textId="2956FDE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4</w:t>
            </w:r>
            <w:r w:rsidRPr="5FD75D8B">
              <w:rPr>
                <w:rFonts w:ascii="Aptos" w:eastAsia="Aptos" w:hAnsi="Aptos" w:cs="Aptos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4E58A3" w14:textId="3E0CFD8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9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CA1B458" w14:textId="6CDAB53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74</w:t>
            </w:r>
          </w:p>
        </w:tc>
      </w:tr>
      <w:tr w:rsidR="5FD75D8B" w14:paraId="2B082DB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08BF72" w14:textId="13CA26B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monitoring device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B7C3AB" w14:textId="2802FDF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 6.5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E87467" w14:textId="217F058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8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B8BA10" w14:textId="684FE72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7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BA17DB" w14:textId="50B94C8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</w:p>
        </w:tc>
      </w:tr>
      <w:tr w:rsidR="5FD75D8B" w14:paraId="4D6808B7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12FD2E6" w14:textId="11A933E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osteoarthritis medication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7F289D2" w14:textId="371DAA7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09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457645" w14:textId="156EE70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3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8750FD" w14:textId="77DF3E0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456711" w14:textId="0991AC5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4</w:t>
            </w:r>
          </w:p>
        </w:tc>
      </w:tr>
      <w:tr w:rsidR="5FD75D8B" w14:paraId="6B34050D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48AF5E1" w14:textId="0DCDBF2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Using medicine for skin-related disorder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A444E0C" w14:textId="2C0BB62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1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B8D1D0" w14:textId="5E423B5F" w:rsidR="7ABF9C25" w:rsidRDefault="7ABF9C25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</w:t>
            </w:r>
            <w:r w:rsidR="5FD75D8B" w:rsidRPr="5FD75D8B">
              <w:rPr>
                <w:rFonts w:ascii="Aptos" w:eastAsia="Aptos" w:hAnsi="Aptos" w:cs="Aptos"/>
                <w:lang w:val="en-AU"/>
              </w:rPr>
              <w:t>.06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AB8267" w14:textId="14F03E9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7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575F44F" w14:textId="254FEE0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8</w:t>
            </w:r>
          </w:p>
        </w:tc>
      </w:tr>
      <w:tr w:rsidR="5FD75D8B" w14:paraId="3021A04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1808BC6" w14:textId="7CB9AE1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Vet visits per yea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5A712AA" w14:textId="0CE7609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E5317C" w14:textId="13A4EA75" w:rsidR="7F48B3B5" w:rsidRDefault="7F48B3B5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58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874DEC" w14:textId="24C531DF" w:rsidR="63B60870" w:rsidRDefault="63B60870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65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C0111D3" w14:textId="62DF0CD8" w:rsidR="63B60870" w:rsidRDefault="63B60870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82</w:t>
            </w:r>
          </w:p>
        </w:tc>
      </w:tr>
      <w:tr w:rsidR="5FD75D8B" w14:paraId="3C41B26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EFE785" w14:textId="61221AE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as positive impact on owner’s healt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9A59CDD" w14:textId="68AB8E1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F23BE0" w14:textId="4D5AAB7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61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3E354B" w14:textId="36DC99E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8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ECBCA1" w14:textId="32DBF78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79</w:t>
            </w:r>
          </w:p>
        </w:tc>
      </w:tr>
      <w:tr w:rsidR="5FD75D8B" w14:paraId="6F13FC54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1EF8C11" w14:textId="35A7CAC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color w:val="000000" w:themeColor="text1"/>
              </w:rPr>
            </w:pPr>
            <w:r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If pet impacts physical health, mental health, or both</w:t>
            </w:r>
            <w:r w:rsidR="2F0583A5"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*</w:t>
            </w:r>
            <w:r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A3A357" w14:textId="34BD55D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4BB0AC" w14:textId="0C4ECE7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9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E37052" w14:textId="6F006F2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84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A2B46D" w14:textId="1A697FE6" w:rsidR="5FD75D8B" w:rsidRDefault="5FD75D8B" w:rsidP="5FD75D8B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1.91</w:t>
            </w:r>
          </w:p>
        </w:tc>
      </w:tr>
      <w:tr w:rsidR="5FD75D8B" w14:paraId="6216BBA3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FF074E" w14:textId="276489C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improve activity level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2240C6" w14:textId="06D5ED9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 0.0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91BB6A" w14:textId="57B986E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7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56ED4B" w14:textId="4D48656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0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6ADB1E" w14:textId="089CD5E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1</w:t>
            </w:r>
          </w:p>
        </w:tc>
      </w:tr>
      <w:tr w:rsidR="5FD75D8B" w14:paraId="447D95F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D3647C" w14:textId="0532AD6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provide comfort when owner is sad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3E827BB" w14:textId="4C2C1A6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C5115A" w14:textId="1A36505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6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616FC6" w14:textId="3923527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8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CCAFC4" w14:textId="39E76D8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3</w:t>
            </w:r>
          </w:p>
        </w:tc>
      </w:tr>
      <w:tr w:rsidR="5FD75D8B" w14:paraId="07A52FD1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97A3107" w14:textId="6C72864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calm owner when stressed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276AB91" w14:textId="2C013B0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11EEF0" w14:textId="537167A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9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A8104A" w14:textId="4C918D0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5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46F5B9" w14:textId="3757166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4</w:t>
            </w:r>
          </w:p>
        </w:tc>
      </w:tr>
      <w:tr w:rsidR="5FD75D8B" w14:paraId="3C3BF89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B72C1D1" w14:textId="2ABC5BD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make owner happy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934825F" w14:textId="3A92194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C3647C" w14:textId="1C71061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8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A38B7B" w14:textId="01D551A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72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2D8DD1" w14:textId="1F9C4D8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61</w:t>
            </w:r>
          </w:p>
        </w:tc>
      </w:tr>
      <w:tr w:rsidR="5FD75D8B" w14:paraId="4DD133FE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1E77439" w14:textId="25BB938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provide a greater sense of community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9D0EB10" w14:textId="4BC81A7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0.003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60D06C" w14:textId="791706E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1DAE88" w14:textId="62A4CA2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0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1642F1" w14:textId="5E22958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13</w:t>
            </w:r>
          </w:p>
        </w:tc>
      </w:tr>
      <w:tr w:rsidR="5FD75D8B" w14:paraId="27F2ED0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AEBB4A1" w14:textId="51BA5C8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decrease owner’s lonelines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F2086B" w14:textId="693A40B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9E7FD1" w14:textId="4ACD8E6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7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69F5F1" w14:textId="5351EFE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4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266BE3" w14:textId="54C5F96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3</w:t>
            </w:r>
          </w:p>
        </w:tc>
      </w:tr>
      <w:tr w:rsidR="5FD75D8B" w14:paraId="4CD2F7F4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6ED029" w14:textId="3EFC159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elps provide a sense of purpos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17F409" w14:textId="2417170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592875" w14:textId="19A299C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28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362CA6" w14:textId="0A9933B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7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C06199" w14:textId="73131AC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0</w:t>
            </w:r>
          </w:p>
        </w:tc>
      </w:tr>
      <w:tr w:rsidR="5FD75D8B" w14:paraId="22E58B8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F7F881" w14:textId="3CA75DC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lastRenderedPageBreak/>
              <w:t>Pet adds to owner’s happines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F8C4DDF" w14:textId="47631E2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54C4A2" w14:textId="670B1F5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4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450A81" w14:textId="734BC77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66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DCE89D" w14:textId="60FF40A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57</w:t>
            </w:r>
          </w:p>
        </w:tc>
      </w:tr>
      <w:tr w:rsidR="5FD75D8B" w14:paraId="51F042FB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4CF2EBC" w14:textId="58A0DB0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has improved owner’s self-rating of healt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7BD938F" w14:textId="21A2D0C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7E8907" w14:textId="0BF260F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 1.27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A53D6A" w14:textId="45F6FF4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41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8F1452" w14:textId="4F2906A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35</w:t>
            </w:r>
          </w:p>
        </w:tc>
      </w:tr>
      <w:tr w:rsidR="5FD75D8B" w14:paraId="6F4B40C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FF9B33" w14:textId="4169472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Medical doctor’s opinion that pet has improved health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D659F25" w14:textId="756AFDA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7.9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7E4D09" w14:textId="6278666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7 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FFC3E6" w14:textId="52C3326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7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55FD3B" w14:textId="325BE56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</w:p>
        </w:tc>
      </w:tr>
      <w:tr w:rsidR="5FD75D8B" w14:paraId="18773FC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F67C5C" w14:textId="4665A6DD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Pet provides no help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36B93B" w14:textId="67C703F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111993" w14:textId="389CA9D5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9</w:t>
            </w:r>
            <w:r w:rsidRPr="5FD75D8B">
              <w:rPr>
                <w:rFonts w:ascii="Aptos" w:eastAsia="Aptos" w:hAnsi="Aptos" w:cs="Aptos"/>
                <w:vertAlign w:val="superscript"/>
              </w:rPr>
              <w:t>1,2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13758C" w14:textId="264A03A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1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5D6572" w14:textId="0691832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1.02</w:t>
            </w:r>
          </w:p>
        </w:tc>
      </w:tr>
      <w:tr w:rsidR="5FD75D8B" w14:paraId="4A84E342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6FE6F14" w14:textId="68AF905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knowledg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DDBE367" w14:textId="19BA5D8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22314A" w14:textId="01877F98" w:rsidR="30D3AD57" w:rsidRDefault="30D3AD57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09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1AFE1F" w14:textId="015B3F31" w:rsidR="74A1D738" w:rsidRDefault="74A1D738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40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48751DB" w14:textId="54B097FC" w:rsidR="009985E7" w:rsidRDefault="009985E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20</w:t>
            </w:r>
          </w:p>
        </w:tc>
      </w:tr>
      <w:tr w:rsidR="5FD75D8B" w14:paraId="576371FB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BE56EB" w14:textId="26CA0FC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bond with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34BC68" w14:textId="0D948C3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2911B71" w14:textId="415716A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</w:t>
            </w:r>
            <w:r w:rsidR="150846CE" w:rsidRPr="5FD75D8B">
              <w:rPr>
                <w:rFonts w:ascii="Aptos" w:eastAsia="Aptos" w:hAnsi="Aptos" w:cs="Aptos"/>
                <w:lang w:val="en-AU"/>
              </w:rPr>
              <w:t>69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22F73D" w14:textId="1CEC3761" w:rsidR="5D581490" w:rsidRDefault="5D581490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10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26247C2" w14:textId="1E3D323E" w:rsidR="1D28F3A7" w:rsidRDefault="1D28F3A7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86</w:t>
            </w:r>
          </w:p>
        </w:tc>
      </w:tr>
      <w:tr w:rsidR="5FD75D8B" w14:paraId="25EF27D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35D1CD" w14:textId="2842F5F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pric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B04199D" w14:textId="1F2C535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10CCF33" w14:textId="3B90804D" w:rsidR="6B03D8F3" w:rsidRDefault="6B03D8F3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79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AD1B604" w14:textId="12EF2FB8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</w:t>
            </w:r>
            <w:r w:rsidR="4C70F8DE" w:rsidRPr="5FD75D8B">
              <w:rPr>
                <w:rFonts w:ascii="Aptos" w:eastAsia="Aptos" w:hAnsi="Aptos" w:cs="Aptos"/>
                <w:lang w:val="en-AU"/>
              </w:rPr>
              <w:t>95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01885D1" w14:textId="451FD6CB" w:rsidR="322CDE36" w:rsidRDefault="322CDE3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81</w:t>
            </w:r>
          </w:p>
        </w:tc>
      </w:tr>
      <w:tr w:rsidR="5FD75D8B" w14:paraId="4DE5DEA4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C8C1C5" w14:textId="6DADE51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mpathy towards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EE48F81" w14:textId="3A352B6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5B5242" w14:textId="131B847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</w:t>
            </w:r>
            <w:r w:rsidR="2C022194" w:rsidRPr="5FD75D8B">
              <w:rPr>
                <w:rFonts w:ascii="Aptos" w:eastAsia="Aptos" w:hAnsi="Aptos" w:cs="Aptos"/>
                <w:lang w:val="en-AU"/>
              </w:rPr>
              <w:t>.92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7FEAE74" w14:textId="1ABEA52F" w:rsidR="51714EEF" w:rsidRDefault="51714EEF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30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4C6DE0C" w14:textId="6DA4469F" w:rsidR="21011AC5" w:rsidRDefault="21011AC5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03</w:t>
            </w:r>
          </w:p>
        </w:tc>
      </w:tr>
      <w:tr w:rsidR="5FD75D8B" w14:paraId="1BA171C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DA0979" w14:textId="69829179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xplanat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CA9255" w14:textId="42F1C12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E74507" w14:textId="2BDF3421" w:rsidR="18B57CC9" w:rsidRDefault="18B57CC9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02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D00698" w14:textId="377BEE63" w:rsidR="586F6AFC" w:rsidRDefault="586F6AFC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30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1CD9385" w14:textId="7ED0AF5C" w:rsidR="67641B78" w:rsidRDefault="67641B78" w:rsidP="5FD75D8B">
            <w:pPr>
              <w:spacing w:after="0" w:line="240" w:lineRule="auto"/>
              <w:rPr>
                <w:rFonts w:ascii="Aptos" w:eastAsia="Aptos" w:hAnsi="Aptos" w:cs="Aptos"/>
                <w:lang w:val="en-AU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06</w:t>
            </w:r>
          </w:p>
        </w:tc>
      </w:tr>
      <w:tr w:rsidR="5FD75D8B" w14:paraId="1FC59293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A58940" w14:textId="33EC188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mpathy towards own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1FCFC6E" w14:textId="2995DBF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3F0BD11" w14:textId="3B4EDCD6" w:rsidR="60CF1B6B" w:rsidRDefault="60CF1B6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</w:t>
            </w:r>
            <w:r w:rsidR="5FD75D8B" w:rsidRPr="5FD75D8B">
              <w:rPr>
                <w:rFonts w:ascii="Aptos" w:eastAsia="Aptos" w:hAnsi="Aptos" w:cs="Aptos"/>
                <w:lang w:val="en-AU"/>
              </w:rPr>
              <w:t>.</w:t>
            </w:r>
            <w:r w:rsidR="6AEF1065" w:rsidRPr="5FD75D8B">
              <w:rPr>
                <w:rFonts w:ascii="Aptos" w:eastAsia="Aptos" w:hAnsi="Aptos" w:cs="Aptos"/>
                <w:lang w:val="en-AU"/>
              </w:rPr>
              <w:t>7</w:t>
            </w:r>
            <w:r w:rsidR="5FD75D8B" w:rsidRPr="5FD75D8B">
              <w:rPr>
                <w:rFonts w:ascii="Aptos" w:eastAsia="Aptos" w:hAnsi="Aptos" w:cs="Aptos"/>
                <w:lang w:val="en-AU"/>
              </w:rPr>
              <w:t>5</w:t>
            </w:r>
            <w:r w:rsidR="33109893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9F66FF2" w14:textId="15B537EF" w:rsidR="24299BFE" w:rsidRDefault="24299BF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08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1C6012" w14:textId="5680620E" w:rsidR="4460FE50" w:rsidRDefault="4460FE50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89</w:t>
            </w:r>
          </w:p>
        </w:tc>
      </w:tr>
      <w:tr w:rsidR="5FD75D8B" w14:paraId="5DFE378B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673474" w14:textId="5DC3AC3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incorporating owner decis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6F4536" w14:textId="2C73BFA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CC626B1" w14:textId="4AD448BB" w:rsidR="1E1AFF46" w:rsidRDefault="1E1AFF46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</w:t>
            </w:r>
            <w:r w:rsidR="5FD75D8B" w:rsidRPr="5FD75D8B">
              <w:rPr>
                <w:rFonts w:ascii="Aptos" w:eastAsia="Aptos" w:hAnsi="Aptos" w:cs="Aptos"/>
                <w:lang w:val="en-AU"/>
              </w:rPr>
              <w:t>.</w:t>
            </w:r>
            <w:r w:rsidR="44A65EB0" w:rsidRPr="5FD75D8B">
              <w:rPr>
                <w:rFonts w:ascii="Aptos" w:eastAsia="Aptos" w:hAnsi="Aptos" w:cs="Aptos"/>
                <w:lang w:val="en-AU"/>
              </w:rPr>
              <w:t>85</w:t>
            </w:r>
            <w:r w:rsidR="323E1029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8EC1E6D" w14:textId="6EC3F610" w:rsidR="44A65EB0" w:rsidRDefault="44A65EB0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15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FBED82" w14:textId="491D729C" w:rsidR="2F659455" w:rsidRDefault="2F659455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94</w:t>
            </w:r>
          </w:p>
        </w:tc>
      </w:tr>
      <w:tr w:rsidR="5FD75D8B" w14:paraId="76EE1754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5C5309C" w14:textId="2F84BC5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staff knowledge </w:t>
            </w:r>
          </w:p>
        </w:tc>
        <w:tc>
          <w:tcPr>
            <w:tcW w:w="2190" w:type="dxa"/>
            <w:tcBorders>
              <w:top w:val="single" w:sz="6" w:space="0" w:color="43AEE2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33A9EB" w14:textId="15B5AF5C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43AEE2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E5E630" w14:textId="5DC25127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</w:t>
            </w:r>
            <w:r w:rsidR="1462C572" w:rsidRPr="5FD75D8B">
              <w:rPr>
                <w:rFonts w:ascii="Aptos" w:eastAsia="Aptos" w:hAnsi="Aptos" w:cs="Aptos"/>
                <w:lang w:val="en-AU"/>
              </w:rPr>
              <w:t>95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43AEE2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754F16" w14:textId="503DC19E" w:rsidR="7313A240" w:rsidRDefault="7313A240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</w:t>
            </w:r>
            <w:r w:rsidR="5FD75D8B" w:rsidRPr="5FD75D8B">
              <w:rPr>
                <w:rFonts w:ascii="Aptos" w:eastAsia="Aptos" w:hAnsi="Aptos" w:cs="Aptos"/>
                <w:lang w:val="en-AU"/>
              </w:rPr>
              <w:t>.</w:t>
            </w:r>
            <w:r w:rsidRPr="5FD75D8B">
              <w:rPr>
                <w:rFonts w:ascii="Aptos" w:eastAsia="Aptos" w:hAnsi="Aptos" w:cs="Aptos"/>
                <w:lang w:val="en-AU"/>
              </w:rPr>
              <w:t>2</w:t>
            </w:r>
            <w:r w:rsidR="5FD75D8B" w:rsidRPr="5FD75D8B">
              <w:rPr>
                <w:rFonts w:ascii="Aptos" w:eastAsia="Aptos" w:hAnsi="Aptos" w:cs="Aptos"/>
                <w:lang w:val="en-AU"/>
              </w:rPr>
              <w:t>1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A7030FD" w14:textId="74640890" w:rsidR="16F641A4" w:rsidRDefault="16F641A4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4.06</w:t>
            </w:r>
          </w:p>
        </w:tc>
      </w:tr>
      <w:tr w:rsidR="5FD75D8B" w14:paraId="55134870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14C7CEF" w14:textId="3B9FB50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Importance of veterinarian environmen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F29BBA8" w14:textId="0AA8A266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A899AE" w14:textId="49D5468F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</w:t>
            </w:r>
            <w:r w:rsidR="239140FA" w:rsidRPr="5FD75D8B">
              <w:rPr>
                <w:rFonts w:ascii="Aptos" w:eastAsia="Aptos" w:hAnsi="Aptos" w:cs="Aptos"/>
                <w:lang w:val="en-AU"/>
              </w:rPr>
              <w:t>79</w:t>
            </w:r>
            <w:r w:rsidR="320C39DC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62AD02" w14:textId="2FC07D81" w:rsidR="39902567" w:rsidRDefault="39902567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4.</w:t>
            </w:r>
            <w:r w:rsidR="57B80959" w:rsidRPr="5FD75D8B">
              <w:rPr>
                <w:rFonts w:ascii="Aptos" w:eastAsia="Aptos" w:hAnsi="Aptos" w:cs="Aptos"/>
                <w:lang w:val="en-AU"/>
              </w:rPr>
              <w:t>1</w:t>
            </w:r>
            <w:r w:rsidRPr="5FD75D8B">
              <w:rPr>
                <w:rFonts w:ascii="Aptos" w:eastAsia="Aptos" w:hAnsi="Aptos" w:cs="Aptos"/>
                <w:lang w:val="en-AU"/>
              </w:rPr>
              <w:t>1</w:t>
            </w:r>
            <w:r w:rsidR="5FD75D8B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A1C6A9C" w14:textId="15949E9B" w:rsidR="0DF90096" w:rsidRDefault="0DF90096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94</w:t>
            </w:r>
          </w:p>
        </w:tc>
      </w:tr>
      <w:tr w:rsidR="5FD75D8B" w14:paraId="082D1CAA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95CD74" w14:textId="0004C75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knowledg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6DF355D" w14:textId="34D8F59E" w:rsidR="0A2A427C" w:rsidRDefault="0A2A427C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56A129" w14:textId="793B7407" w:rsidR="477A1DE5" w:rsidRDefault="477A1DE5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9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50F375" w14:textId="6E6F19ED" w:rsidR="477A1DE5" w:rsidRDefault="477A1DE5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48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7862343" w14:textId="1D208B32" w:rsidR="477A1DE5" w:rsidRDefault="477A1DE5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38</w:t>
            </w:r>
          </w:p>
        </w:tc>
      </w:tr>
      <w:tr w:rsidR="5FD75D8B" w14:paraId="0A796899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DBC3403" w14:textId="58C9C04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bond with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5C5BE6" w14:textId="12776C57" w:rsidR="47F09406" w:rsidRDefault="47F09406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F6D5C9" w14:textId="692EC786" w:rsidR="7F9D8C7E" w:rsidRDefault="7F9D8C7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09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235488" w14:textId="21C9874A" w:rsidR="7F9D8C7E" w:rsidRDefault="7F9D8C7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4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FF9945" w14:textId="5D771AD8" w:rsidR="7F9D8C7E" w:rsidRDefault="7F9D8C7E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20</w:t>
            </w:r>
          </w:p>
        </w:tc>
      </w:tr>
      <w:tr w:rsidR="5FD75D8B" w14:paraId="35266A79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F872873" w14:textId="520A6334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price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CBCBD80" w14:textId="5C1F3BD0" w:rsidR="277A5833" w:rsidRDefault="277A5833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472271" w14:textId="7F5D49CE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2.</w:t>
            </w:r>
            <w:r w:rsidR="11CB0B7C" w:rsidRPr="5FD75D8B">
              <w:rPr>
                <w:rFonts w:ascii="Aptos" w:eastAsia="Aptos" w:hAnsi="Aptos" w:cs="Aptos"/>
                <w:lang w:val="en-AU"/>
              </w:rPr>
              <w:t>88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33E201" w14:textId="5F540384" w:rsidR="11CB0B7C" w:rsidRDefault="11CB0B7C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00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D2266A8" w14:textId="23C8C292" w:rsidR="11CB0B7C" w:rsidRDefault="11CB0B7C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2.93</w:t>
            </w:r>
          </w:p>
        </w:tc>
      </w:tr>
      <w:tr w:rsidR="5FD75D8B" w14:paraId="7EFB884C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5612D7F" w14:textId="20423932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empathy towards pe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B39BB49" w14:textId="22AFACB3" w:rsidR="62B9622E" w:rsidRDefault="62B9622E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517FA5" w14:textId="2ADD82FA" w:rsidR="62B9622E" w:rsidRDefault="62B9622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9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F4BBB6" w14:textId="60C4B1F3" w:rsidR="62B9622E" w:rsidRDefault="62B9622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41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69BBC76" w14:textId="6404C6B3" w:rsidR="62B9622E" w:rsidRDefault="62B9622E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27</w:t>
            </w:r>
          </w:p>
        </w:tc>
      </w:tr>
      <w:tr w:rsidR="5FD75D8B" w14:paraId="0D3A3696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1B26915" w14:textId="58E9CFEB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explanat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F0AD765" w14:textId="0EDD1A56" w:rsidR="37BE56CC" w:rsidRDefault="37BE56CC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57B012" w14:textId="32E27DF2" w:rsidR="37BE56CC" w:rsidRDefault="37BE56CC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23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5148EB" w14:textId="04B83101" w:rsidR="37BE56CC" w:rsidRDefault="37BE56CC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44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569758B" w14:textId="0C04A754" w:rsidR="37BE56CC" w:rsidRDefault="37BE56CC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31</w:t>
            </w:r>
          </w:p>
        </w:tc>
      </w:tr>
      <w:tr w:rsidR="5FD75D8B" w14:paraId="74C48737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91B1B36" w14:textId="10017551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empathy towards owner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BF9921" w14:textId="7244438D" w:rsidR="20989063" w:rsidRDefault="20989063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B9504C" w14:textId="6C20C999" w:rsidR="7D19621F" w:rsidRDefault="7D19621F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0</w:t>
            </w:r>
            <w:r w:rsidR="0A0CC7B3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936520" w14:textId="2F3A473A" w:rsidR="7D19621F" w:rsidRDefault="7D19621F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4</w:t>
            </w:r>
            <w:r w:rsidR="05431892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8656E72" w14:textId="0B6E060A" w:rsidR="7D19621F" w:rsidRDefault="7D19621F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21</w:t>
            </w:r>
          </w:p>
        </w:tc>
      </w:tr>
      <w:tr w:rsidR="5FD75D8B" w14:paraId="239577D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BFEF269" w14:textId="6A4FA373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Rating of veterinarian incorporating owner decisions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66D5DDD" w14:textId="4F8E3020" w:rsidR="08D1F3F8" w:rsidRDefault="08D1F3F8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88EC5B" w14:textId="63DC5DD7" w:rsidR="1FDA6FD8" w:rsidRDefault="1FDA6FD8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6</w:t>
            </w:r>
            <w:r w:rsidR="6659C250"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3F3F9E" w14:textId="2962F835" w:rsidR="1FDA6FD8" w:rsidRDefault="1FDA6FD8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9</w:t>
            </w:r>
            <w:r w:rsidR="497443BD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417165D" w14:textId="1F7C8323" w:rsidR="1FDA6FD8" w:rsidRDefault="1FDA6FD8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25</w:t>
            </w:r>
          </w:p>
        </w:tc>
      </w:tr>
      <w:tr w:rsidR="5FD75D8B" w14:paraId="5AB4F818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8FE2AB9" w14:textId="1246D75A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  <w:color w:val="000000" w:themeColor="text1"/>
              </w:rPr>
            </w:pPr>
            <w:r w:rsidRPr="5FD75D8B">
              <w:rPr>
                <w:rFonts w:ascii="Aptos" w:eastAsia="Aptos" w:hAnsi="Aptos" w:cs="Aptos"/>
                <w:color w:val="000000" w:themeColor="text1"/>
                <w:lang w:val="en-AU"/>
              </w:rPr>
              <w:t>Rating of veterinarian staff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9E6035" w14:textId="71256EB4" w:rsidR="4E432B3E" w:rsidRDefault="4E432B3E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740FBB" w14:textId="34D27004" w:rsidR="4E432B3E" w:rsidRDefault="4E432B3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4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3B1DD4" w14:textId="63FDB7CE" w:rsidR="4E432B3E" w:rsidRDefault="4E432B3E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5</w:t>
            </w:r>
            <w:r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F092820" w14:textId="0392B246" w:rsidR="4E432B3E" w:rsidRDefault="4E432B3E" w:rsidP="5FD75D8B">
            <w:pPr>
              <w:spacing w:after="0" w:line="240" w:lineRule="auto"/>
            </w:pPr>
            <w:r w:rsidRPr="5FD75D8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AU"/>
              </w:rPr>
              <w:t>3.25</w:t>
            </w:r>
          </w:p>
        </w:tc>
      </w:tr>
      <w:tr w:rsidR="5FD75D8B" w14:paraId="24C2EB75" w14:textId="77777777" w:rsidTr="5FD75D8B">
        <w:trPr>
          <w:trHeight w:val="300"/>
        </w:trPr>
        <w:tc>
          <w:tcPr>
            <w:tcW w:w="31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63682D7" w14:textId="1F542100" w:rsidR="5FD75D8B" w:rsidRDefault="5FD75D8B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lastRenderedPageBreak/>
              <w:t>Rating of veterinarian environment </w:t>
            </w:r>
          </w:p>
        </w:tc>
        <w:tc>
          <w:tcPr>
            <w:tcW w:w="2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0566DE9" w14:textId="7BFC7673" w:rsidR="239A85EF" w:rsidRDefault="239A85EF" w:rsidP="5FD75D8B">
            <w:pPr>
              <w:spacing w:after="0" w:line="240" w:lineRule="auto"/>
              <w:rPr>
                <w:rFonts w:ascii="Aptos" w:eastAsia="Aptos" w:hAnsi="Aptos" w:cs="Aptos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&lt;1e-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143400" w14:textId="0CA9DCCA" w:rsidR="37933268" w:rsidRDefault="37933268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11</w:t>
            </w:r>
            <w:r w:rsidRPr="5FD75D8B">
              <w:rPr>
                <w:rFonts w:ascii="Aptos" w:eastAsia="Aptos" w:hAnsi="Aptos" w:cs="Aptos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D33250" w14:textId="017CEDD9" w:rsidR="37933268" w:rsidRDefault="37933268" w:rsidP="5FD75D8B">
            <w:pPr>
              <w:spacing w:after="0" w:line="240" w:lineRule="auto"/>
              <w:rPr>
                <w:rFonts w:ascii="Aptos" w:eastAsia="Aptos" w:hAnsi="Aptos" w:cs="Aptos"/>
                <w:sz w:val="19"/>
                <w:szCs w:val="19"/>
              </w:rPr>
            </w:pPr>
            <w:r w:rsidRPr="5FD75D8B">
              <w:rPr>
                <w:rFonts w:ascii="Aptos" w:eastAsia="Aptos" w:hAnsi="Aptos" w:cs="Aptos"/>
                <w:lang w:val="en-AU"/>
              </w:rPr>
              <w:t>3.32</w:t>
            </w:r>
            <w:r w:rsidR="09B01897" w:rsidRPr="5FD75D8B">
              <w:rPr>
                <w:rFonts w:ascii="Aptos" w:eastAsia="Aptos" w:hAnsi="Aptos" w:cs="Aptos"/>
                <w:vertAlign w:val="superscript"/>
              </w:rPr>
              <w:t>3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AE9A651" w14:textId="4CDE04C7" w:rsidR="37933268" w:rsidRDefault="37933268" w:rsidP="5FD75D8B">
            <w:pPr>
              <w:spacing w:after="0" w:line="240" w:lineRule="auto"/>
            </w:pPr>
            <w:r w:rsidRPr="5FD75D8B">
              <w:rPr>
                <w:rFonts w:ascii="Aptos" w:eastAsia="Aptos" w:hAnsi="Aptos" w:cs="Aptos"/>
                <w:lang w:val="en-AU"/>
              </w:rPr>
              <w:t>3.23</w:t>
            </w:r>
          </w:p>
        </w:tc>
      </w:tr>
    </w:tbl>
    <w:p w14:paraId="20BA7B58" w14:textId="69FEBA3E" w:rsidR="5A337946" w:rsidRDefault="5A337946" w:rsidP="5FD75D8B">
      <w:pPr>
        <w:spacing w:after="0" w:line="240" w:lineRule="auto"/>
        <w:rPr>
          <w:b/>
          <w:bCs/>
          <w:sz w:val="28"/>
          <w:szCs w:val="28"/>
          <w:vertAlign w:val="superscript"/>
        </w:rPr>
      </w:pPr>
      <w:r w:rsidRPr="5FD75D8B">
        <w:rPr>
          <w:rFonts w:ascii="Aptos" w:eastAsia="Aptos" w:hAnsi="Aptos" w:cs="Aptos"/>
        </w:rPr>
        <w:t xml:space="preserve">Key: </w:t>
      </w:r>
      <w:r w:rsidRPr="5FD75D8B">
        <w:rPr>
          <w:rFonts w:ascii="Aptos" w:eastAsia="Aptos" w:hAnsi="Aptos" w:cs="Aptos"/>
          <w:vertAlign w:val="superscript"/>
        </w:rPr>
        <w:t>1</w:t>
      </w:r>
      <w:r w:rsidRPr="5FD75D8B">
        <w:rPr>
          <w:rFonts w:ascii="Aptos" w:eastAsia="Aptos" w:hAnsi="Aptos" w:cs="Aptos"/>
        </w:rPr>
        <w:t xml:space="preserve">significant at 3.7e-4 level for pairwise comparison Cluster 1 and Cluster 2; </w:t>
      </w:r>
      <w:r w:rsidRPr="5FD75D8B">
        <w:rPr>
          <w:rFonts w:ascii="Aptos" w:eastAsia="Aptos" w:hAnsi="Aptos" w:cs="Aptos"/>
          <w:vertAlign w:val="superscript"/>
        </w:rPr>
        <w:t>2</w:t>
      </w:r>
      <w:r w:rsidRPr="5FD75D8B">
        <w:rPr>
          <w:rFonts w:ascii="Aptos" w:eastAsia="Aptos" w:hAnsi="Aptos" w:cs="Aptos"/>
        </w:rPr>
        <w:t xml:space="preserve">significant at 3.7e-4 level for pairwise comparison Cluster 1 and Cluster 3; </w:t>
      </w:r>
      <w:r w:rsidRPr="5FD75D8B">
        <w:rPr>
          <w:rFonts w:ascii="Aptos" w:eastAsia="Aptos" w:hAnsi="Aptos" w:cs="Aptos"/>
          <w:vertAlign w:val="superscript"/>
        </w:rPr>
        <w:t>3</w:t>
      </w:r>
      <w:r w:rsidRPr="5FD75D8B">
        <w:rPr>
          <w:rFonts w:ascii="Aptos" w:eastAsia="Aptos" w:hAnsi="Aptos" w:cs="Aptos"/>
        </w:rPr>
        <w:t>significant at 3.7e-4 level for pairwise comparison Cluster 2 and Cluster 3</w:t>
      </w:r>
      <w:r w:rsidR="20FB3C8E" w:rsidRPr="5FD75D8B">
        <w:rPr>
          <w:rFonts w:ascii="Aptos" w:eastAsia="Aptos" w:hAnsi="Aptos" w:cs="Aptos"/>
        </w:rPr>
        <w:t xml:space="preserve">; </w:t>
      </w:r>
      <w:r w:rsidR="20FB3C8E" w:rsidRPr="5FD75D8B">
        <w:rPr>
          <w:sz w:val="28"/>
          <w:szCs w:val="28"/>
          <w:vertAlign w:val="superscript"/>
        </w:rPr>
        <w:t>*For this variable, a selected value of 1 signifies both mental and physical health improved, a selected value of 2 signifies mental health only, and a selected value of 3 signifies physical health only</w:t>
      </w:r>
    </w:p>
    <w:p w14:paraId="2429F9F7" w14:textId="4A1FB32D" w:rsidR="5FD75D8B" w:rsidRDefault="5FD75D8B" w:rsidP="5FD75D8B">
      <w:pPr>
        <w:rPr>
          <w:vertAlign w:val="superscript"/>
        </w:rPr>
      </w:pPr>
    </w:p>
    <w:sectPr w:rsidR="5FD75D8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61665" w14:textId="77777777" w:rsidR="00743B38" w:rsidRDefault="00743B38">
      <w:pPr>
        <w:spacing w:after="0" w:line="240" w:lineRule="auto"/>
      </w:pPr>
      <w:r>
        <w:separator/>
      </w:r>
    </w:p>
  </w:endnote>
  <w:endnote w:type="continuationSeparator" w:id="0">
    <w:p w14:paraId="6C00C6E3" w14:textId="77777777" w:rsidR="00743B38" w:rsidRDefault="0074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FD75D8B" w14:paraId="25803ED3" w14:textId="77777777" w:rsidTr="5FD75D8B">
      <w:trPr>
        <w:trHeight w:val="300"/>
      </w:trPr>
      <w:tc>
        <w:tcPr>
          <w:tcW w:w="3120" w:type="dxa"/>
        </w:tcPr>
        <w:p w14:paraId="6D527737" w14:textId="55292A41" w:rsidR="5FD75D8B" w:rsidRDefault="5FD75D8B" w:rsidP="5FD75D8B">
          <w:pPr>
            <w:pStyle w:val="Header"/>
            <w:ind w:left="-115"/>
          </w:pPr>
        </w:p>
      </w:tc>
      <w:tc>
        <w:tcPr>
          <w:tcW w:w="3120" w:type="dxa"/>
        </w:tcPr>
        <w:p w14:paraId="60469295" w14:textId="4FE84C8F" w:rsidR="5FD75D8B" w:rsidRDefault="5FD75D8B" w:rsidP="5FD75D8B">
          <w:pPr>
            <w:pStyle w:val="Header"/>
            <w:jc w:val="center"/>
          </w:pPr>
        </w:p>
      </w:tc>
      <w:tc>
        <w:tcPr>
          <w:tcW w:w="3120" w:type="dxa"/>
        </w:tcPr>
        <w:p w14:paraId="2BC2DD6C" w14:textId="30B0B7FD" w:rsidR="5FD75D8B" w:rsidRDefault="5FD75D8B" w:rsidP="5FD75D8B">
          <w:pPr>
            <w:pStyle w:val="Header"/>
            <w:ind w:right="-115"/>
            <w:jc w:val="right"/>
          </w:pPr>
        </w:p>
      </w:tc>
    </w:tr>
  </w:tbl>
  <w:p w14:paraId="02BE99EB" w14:textId="038CE108" w:rsidR="5FD75D8B" w:rsidRDefault="5FD75D8B" w:rsidP="5FD75D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081E6" w14:textId="77777777" w:rsidR="00743B38" w:rsidRDefault="00743B38">
      <w:pPr>
        <w:spacing w:after="0" w:line="240" w:lineRule="auto"/>
      </w:pPr>
      <w:r>
        <w:separator/>
      </w:r>
    </w:p>
  </w:footnote>
  <w:footnote w:type="continuationSeparator" w:id="0">
    <w:p w14:paraId="5DF785FC" w14:textId="77777777" w:rsidR="00743B38" w:rsidRDefault="00743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FD75D8B" w14:paraId="1E4C9D3A" w14:textId="77777777" w:rsidTr="5FD75D8B">
      <w:trPr>
        <w:trHeight w:val="300"/>
      </w:trPr>
      <w:tc>
        <w:tcPr>
          <w:tcW w:w="3120" w:type="dxa"/>
        </w:tcPr>
        <w:p w14:paraId="44D4224C" w14:textId="029E8C36" w:rsidR="5FD75D8B" w:rsidRDefault="5FD75D8B" w:rsidP="5FD75D8B">
          <w:pPr>
            <w:pStyle w:val="Header"/>
            <w:ind w:left="-115"/>
          </w:pPr>
        </w:p>
      </w:tc>
      <w:tc>
        <w:tcPr>
          <w:tcW w:w="3120" w:type="dxa"/>
        </w:tcPr>
        <w:p w14:paraId="3C5B464F" w14:textId="628D2B97" w:rsidR="5FD75D8B" w:rsidRDefault="5FD75D8B" w:rsidP="5FD75D8B">
          <w:pPr>
            <w:pStyle w:val="Header"/>
            <w:jc w:val="center"/>
          </w:pPr>
        </w:p>
      </w:tc>
      <w:tc>
        <w:tcPr>
          <w:tcW w:w="3120" w:type="dxa"/>
        </w:tcPr>
        <w:p w14:paraId="21FAEB39" w14:textId="302AA077" w:rsidR="5FD75D8B" w:rsidRDefault="5FD75D8B" w:rsidP="5FD75D8B">
          <w:pPr>
            <w:pStyle w:val="Header"/>
            <w:ind w:right="-115"/>
            <w:jc w:val="right"/>
          </w:pPr>
        </w:p>
      </w:tc>
    </w:tr>
  </w:tbl>
  <w:p w14:paraId="6B7B1489" w14:textId="3037F255" w:rsidR="5FD75D8B" w:rsidRDefault="5FD75D8B" w:rsidP="5FD75D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6D708B"/>
    <w:rsid w:val="00263DF7"/>
    <w:rsid w:val="00743B38"/>
    <w:rsid w:val="008209E6"/>
    <w:rsid w:val="00945EF3"/>
    <w:rsid w:val="009985E7"/>
    <w:rsid w:val="00C63555"/>
    <w:rsid w:val="00CBA24B"/>
    <w:rsid w:val="00DA21E3"/>
    <w:rsid w:val="01E45610"/>
    <w:rsid w:val="0278D41F"/>
    <w:rsid w:val="02E93F4B"/>
    <w:rsid w:val="05431892"/>
    <w:rsid w:val="05C36941"/>
    <w:rsid w:val="06B0A003"/>
    <w:rsid w:val="077796C2"/>
    <w:rsid w:val="07DB8597"/>
    <w:rsid w:val="08A55EDB"/>
    <w:rsid w:val="08D1F3F8"/>
    <w:rsid w:val="09956535"/>
    <w:rsid w:val="09A5D3D0"/>
    <w:rsid w:val="09B01897"/>
    <w:rsid w:val="0A0CC7B3"/>
    <w:rsid w:val="0A2A427C"/>
    <w:rsid w:val="0A493CF6"/>
    <w:rsid w:val="0A8371E7"/>
    <w:rsid w:val="0B6B3DE7"/>
    <w:rsid w:val="0DC78749"/>
    <w:rsid w:val="0DF90096"/>
    <w:rsid w:val="0ED2EBD7"/>
    <w:rsid w:val="108132EC"/>
    <w:rsid w:val="116F0CDA"/>
    <w:rsid w:val="118737EF"/>
    <w:rsid w:val="11CB0B7C"/>
    <w:rsid w:val="11FAC761"/>
    <w:rsid w:val="14052032"/>
    <w:rsid w:val="140D9D98"/>
    <w:rsid w:val="1462C572"/>
    <w:rsid w:val="150846CE"/>
    <w:rsid w:val="152206BD"/>
    <w:rsid w:val="155C65E2"/>
    <w:rsid w:val="159812FB"/>
    <w:rsid w:val="15CEAB9F"/>
    <w:rsid w:val="16F641A4"/>
    <w:rsid w:val="17CD5652"/>
    <w:rsid w:val="180D6BB5"/>
    <w:rsid w:val="1820E7A2"/>
    <w:rsid w:val="18718961"/>
    <w:rsid w:val="18766DB1"/>
    <w:rsid w:val="18B57CC9"/>
    <w:rsid w:val="18DA185A"/>
    <w:rsid w:val="191A1DF9"/>
    <w:rsid w:val="197ECAA4"/>
    <w:rsid w:val="1AD93186"/>
    <w:rsid w:val="1B03CBE6"/>
    <w:rsid w:val="1BD7D5CB"/>
    <w:rsid w:val="1C6A233D"/>
    <w:rsid w:val="1CEF30AF"/>
    <w:rsid w:val="1D28F3A7"/>
    <w:rsid w:val="1E1AFF46"/>
    <w:rsid w:val="1E30189B"/>
    <w:rsid w:val="1F651D42"/>
    <w:rsid w:val="1FDA6FD8"/>
    <w:rsid w:val="2032F537"/>
    <w:rsid w:val="20989063"/>
    <w:rsid w:val="20EC470F"/>
    <w:rsid w:val="20FB3C8E"/>
    <w:rsid w:val="21011AC5"/>
    <w:rsid w:val="229E10BA"/>
    <w:rsid w:val="22D493FA"/>
    <w:rsid w:val="23631767"/>
    <w:rsid w:val="236AC389"/>
    <w:rsid w:val="239140FA"/>
    <w:rsid w:val="239A85EF"/>
    <w:rsid w:val="24299BFE"/>
    <w:rsid w:val="25221823"/>
    <w:rsid w:val="2620DD2C"/>
    <w:rsid w:val="262BDE38"/>
    <w:rsid w:val="272AD3B7"/>
    <w:rsid w:val="277A5833"/>
    <w:rsid w:val="27B68220"/>
    <w:rsid w:val="27B7A56B"/>
    <w:rsid w:val="28AF4222"/>
    <w:rsid w:val="28CA2326"/>
    <w:rsid w:val="29482361"/>
    <w:rsid w:val="2A45BA56"/>
    <w:rsid w:val="2B5E663A"/>
    <w:rsid w:val="2B8A9708"/>
    <w:rsid w:val="2BC6A68D"/>
    <w:rsid w:val="2C022194"/>
    <w:rsid w:val="2C2007E4"/>
    <w:rsid w:val="2C35D7C4"/>
    <w:rsid w:val="2D2D0117"/>
    <w:rsid w:val="2D37242B"/>
    <w:rsid w:val="2DAAFD3E"/>
    <w:rsid w:val="2EFE1C41"/>
    <w:rsid w:val="2F0583A5"/>
    <w:rsid w:val="2F659455"/>
    <w:rsid w:val="2FA0DE89"/>
    <w:rsid w:val="300557CF"/>
    <w:rsid w:val="30C98759"/>
    <w:rsid w:val="30D3AD57"/>
    <w:rsid w:val="30DBB08C"/>
    <w:rsid w:val="320C39DC"/>
    <w:rsid w:val="322CDE36"/>
    <w:rsid w:val="323E1029"/>
    <w:rsid w:val="32C65D36"/>
    <w:rsid w:val="33109893"/>
    <w:rsid w:val="33914B4F"/>
    <w:rsid w:val="34E53574"/>
    <w:rsid w:val="35A4F0D9"/>
    <w:rsid w:val="36505F47"/>
    <w:rsid w:val="37933268"/>
    <w:rsid w:val="37BE56CC"/>
    <w:rsid w:val="39902567"/>
    <w:rsid w:val="39BA1034"/>
    <w:rsid w:val="39BA1E8A"/>
    <w:rsid w:val="39CC886D"/>
    <w:rsid w:val="3A27FA19"/>
    <w:rsid w:val="3A5F02BC"/>
    <w:rsid w:val="3AE13953"/>
    <w:rsid w:val="3B3032AD"/>
    <w:rsid w:val="3B434350"/>
    <w:rsid w:val="3BED68B6"/>
    <w:rsid w:val="3DD06702"/>
    <w:rsid w:val="3E2FF2D9"/>
    <w:rsid w:val="3FE5AE45"/>
    <w:rsid w:val="4031F44E"/>
    <w:rsid w:val="40A2A6E2"/>
    <w:rsid w:val="40A6308E"/>
    <w:rsid w:val="40A88687"/>
    <w:rsid w:val="4114B28F"/>
    <w:rsid w:val="4171F42C"/>
    <w:rsid w:val="418AE407"/>
    <w:rsid w:val="41BE7FE1"/>
    <w:rsid w:val="42290D79"/>
    <w:rsid w:val="43772F25"/>
    <w:rsid w:val="440E9865"/>
    <w:rsid w:val="4460FE50"/>
    <w:rsid w:val="44A65EB0"/>
    <w:rsid w:val="450137B4"/>
    <w:rsid w:val="45A712B7"/>
    <w:rsid w:val="45C2FB74"/>
    <w:rsid w:val="47150F0A"/>
    <w:rsid w:val="474545FD"/>
    <w:rsid w:val="477A1DE5"/>
    <w:rsid w:val="47F09406"/>
    <w:rsid w:val="4853E76C"/>
    <w:rsid w:val="485C2D58"/>
    <w:rsid w:val="48E39490"/>
    <w:rsid w:val="495A94DC"/>
    <w:rsid w:val="497443BD"/>
    <w:rsid w:val="498D50EE"/>
    <w:rsid w:val="49E958E3"/>
    <w:rsid w:val="49FD2DB7"/>
    <w:rsid w:val="4A268721"/>
    <w:rsid w:val="4ABFCD06"/>
    <w:rsid w:val="4BB4CB57"/>
    <w:rsid w:val="4C2AF867"/>
    <w:rsid w:val="4C70F8DE"/>
    <w:rsid w:val="4D6D708B"/>
    <w:rsid w:val="4DBB16B6"/>
    <w:rsid w:val="4DE0E38C"/>
    <w:rsid w:val="4E432B3E"/>
    <w:rsid w:val="4EA9AE14"/>
    <w:rsid w:val="4F090F3C"/>
    <w:rsid w:val="50814358"/>
    <w:rsid w:val="51714EEF"/>
    <w:rsid w:val="5229952C"/>
    <w:rsid w:val="52A8421A"/>
    <w:rsid w:val="53E07AEE"/>
    <w:rsid w:val="54024263"/>
    <w:rsid w:val="5436C1CB"/>
    <w:rsid w:val="55312F17"/>
    <w:rsid w:val="55A7A074"/>
    <w:rsid w:val="5660C8C1"/>
    <w:rsid w:val="56A7702A"/>
    <w:rsid w:val="56BF61CC"/>
    <w:rsid w:val="56EB3EED"/>
    <w:rsid w:val="5732E27E"/>
    <w:rsid w:val="57B80959"/>
    <w:rsid w:val="57F100E4"/>
    <w:rsid w:val="58472C1F"/>
    <w:rsid w:val="586F6AFC"/>
    <w:rsid w:val="593FDC37"/>
    <w:rsid w:val="59E5C9F7"/>
    <w:rsid w:val="5A22924A"/>
    <w:rsid w:val="5A337946"/>
    <w:rsid w:val="5AEAAD2E"/>
    <w:rsid w:val="5CAB36DE"/>
    <w:rsid w:val="5D46F42F"/>
    <w:rsid w:val="5D581490"/>
    <w:rsid w:val="5D583E6B"/>
    <w:rsid w:val="5FC859B5"/>
    <w:rsid w:val="5FD75D8B"/>
    <w:rsid w:val="6010F397"/>
    <w:rsid w:val="60CF1B6B"/>
    <w:rsid w:val="61939BE6"/>
    <w:rsid w:val="61CFBEA7"/>
    <w:rsid w:val="6264C633"/>
    <w:rsid w:val="62B78CE0"/>
    <w:rsid w:val="62B9622E"/>
    <w:rsid w:val="6369E5B0"/>
    <w:rsid w:val="63B60870"/>
    <w:rsid w:val="64002C8A"/>
    <w:rsid w:val="6403BB2C"/>
    <w:rsid w:val="6409541B"/>
    <w:rsid w:val="64FB7E12"/>
    <w:rsid w:val="6659C250"/>
    <w:rsid w:val="6679C696"/>
    <w:rsid w:val="66C73C36"/>
    <w:rsid w:val="67641B78"/>
    <w:rsid w:val="67B97B90"/>
    <w:rsid w:val="68719EB7"/>
    <w:rsid w:val="69197036"/>
    <w:rsid w:val="6994D3CF"/>
    <w:rsid w:val="6A43B216"/>
    <w:rsid w:val="6AEF1065"/>
    <w:rsid w:val="6B03D8F3"/>
    <w:rsid w:val="6B2A57D0"/>
    <w:rsid w:val="6B45EA2A"/>
    <w:rsid w:val="6C05EEAC"/>
    <w:rsid w:val="6CCFC0C7"/>
    <w:rsid w:val="6D7EDF4F"/>
    <w:rsid w:val="6E35A66C"/>
    <w:rsid w:val="6FDFC4B5"/>
    <w:rsid w:val="6FE3F536"/>
    <w:rsid w:val="705A1069"/>
    <w:rsid w:val="72205939"/>
    <w:rsid w:val="7313A240"/>
    <w:rsid w:val="7340511C"/>
    <w:rsid w:val="73761D01"/>
    <w:rsid w:val="73A648CF"/>
    <w:rsid w:val="74A1D738"/>
    <w:rsid w:val="751E0C31"/>
    <w:rsid w:val="75BBEFC8"/>
    <w:rsid w:val="76459F4C"/>
    <w:rsid w:val="7687F8EB"/>
    <w:rsid w:val="77ABB1EF"/>
    <w:rsid w:val="77DD5A77"/>
    <w:rsid w:val="77F937CA"/>
    <w:rsid w:val="789DA12D"/>
    <w:rsid w:val="78E2AA03"/>
    <w:rsid w:val="790A9E7D"/>
    <w:rsid w:val="795455C2"/>
    <w:rsid w:val="79AB6C22"/>
    <w:rsid w:val="79D362CC"/>
    <w:rsid w:val="7ABF9C25"/>
    <w:rsid w:val="7D19621F"/>
    <w:rsid w:val="7EC4DC1D"/>
    <w:rsid w:val="7F25619A"/>
    <w:rsid w:val="7F48B3B5"/>
    <w:rsid w:val="7F9D8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D708B"/>
  <w15:chartTrackingRefBased/>
  <w15:docId w15:val="{32C5DC6F-01A9-4D42-B29C-78FC5CEC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5FD75D8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FD75D8B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1</Words>
  <Characters>5383</Characters>
  <Application>Microsoft Office Word</Application>
  <DocSecurity>0</DocSecurity>
  <Lines>598</Lines>
  <Paragraphs>531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 Danny Dr (Sch of Health Sci)</dc:creator>
  <cp:keywords/>
  <dc:description/>
  <cp:lastModifiedBy>Maupin, Danny Dr (Sch Health Sciences)</cp:lastModifiedBy>
  <cp:revision>3</cp:revision>
  <dcterms:created xsi:type="dcterms:W3CDTF">2025-09-18T12:20:00Z</dcterms:created>
  <dcterms:modified xsi:type="dcterms:W3CDTF">2026-02-02T10:35:00Z</dcterms:modified>
</cp:coreProperties>
</file>